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AAF0B7"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>Supplementary material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</w:p>
    <w:p w14:paraId="70AAFA3B">
      <w:pPr>
        <w:spacing w:line="240" w:lineRule="auto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1.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Prevalence of NACM and multimorbidity in HIV-positive and HIV-negative </w:t>
      </w:r>
      <w:r>
        <w:rPr>
          <w:rFonts w:hint="default" w:ascii="Arial" w:hAnsi="Arial" w:cs="Arial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individuals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by sex</w:t>
      </w:r>
    </w:p>
    <w:p w14:paraId="625B8E6B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2.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Sex differences on prevalence of multimorbidity between HIV-infected patients and those without HIV infection by age group</w:t>
      </w:r>
    </w:p>
    <w:p w14:paraId="04B94E6C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3.</w:t>
      </w:r>
      <w:r>
        <w:rPr>
          <w:rFonts w:hint="default" w:ascii="Arial" w:hAnsi="Arial" w:cs="Arial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Multivariable analyses of risk factors correlated with NACM burden</w:t>
      </w:r>
    </w:p>
    <w:p w14:paraId="5CD4E5B8">
      <w:pPr>
        <w:spacing w:line="240" w:lineRule="auto"/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Prevalence of multimorbidity across four groups (women with HIV, women without HIV, men with HIV, and men without HIV) by characteristics and lifestyles. </w:t>
      </w:r>
    </w:p>
    <w:p w14:paraId="1ED186EB">
      <w:pPr>
        <w:spacing w:line="240" w:lineRule="auto"/>
        <w:rPr>
          <w:rFonts w:hint="default" w:ascii="Arial" w:hAnsi="Arial" w:cs="Arial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S2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 xml:space="preserve"> Proportions of participants with different number of non-AIDS comorbidity (NACM) by HIV status, sex, and age group.</w:t>
      </w:r>
    </w:p>
    <w:p w14:paraId="724049F9">
      <w:pPr>
        <w:spacing w:line="240" w:lineRule="auto"/>
        <w:rPr>
          <w:rFonts w:hint="default" w:ascii="Arial" w:hAnsi="Arial" w:cs="Arial"/>
          <w:sz w:val="20"/>
          <w:szCs w:val="20"/>
          <w:highlight w:val="none"/>
          <w:lang w:val="en-US" w:eastAsia="zh-CN"/>
        </w:rPr>
        <w:sectPr>
          <w:pgSz w:w="11905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S3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 xml:space="preserve"> Heatmaps of percentage of individuals comprising the most prevalent combinations of multimorbidity among different HIV and sex groups. </w:t>
      </w:r>
    </w:p>
    <w:p w14:paraId="11AA4F45"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/>
        </w:rPr>
      </w:pPr>
      <w:bookmarkStart w:id="0" w:name="OLE_LINK40"/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1. Prevalence of NACM and multimorbidity in HIV-positive and HIV-negative 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individuals 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by </w:t>
      </w:r>
      <w:bookmarkEnd w:id="0"/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ex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028"/>
        <w:gridCol w:w="1028"/>
        <w:gridCol w:w="1028"/>
        <w:gridCol w:w="1028"/>
        <w:gridCol w:w="1028"/>
        <w:gridCol w:w="1031"/>
        <w:gridCol w:w="1028"/>
        <w:gridCol w:w="1028"/>
        <w:gridCol w:w="1028"/>
        <w:gridCol w:w="1028"/>
        <w:gridCol w:w="1028"/>
        <w:gridCol w:w="1031"/>
      </w:tblGrid>
      <w:tr w14:paraId="76DCF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exact"/>
          <w:tblHeader/>
        </w:trPr>
        <w:tc>
          <w:tcPr>
            <w:tcW w:w="1713" w:type="dxa"/>
            <w:vMerge w:val="restart"/>
            <w:tcBorders>
              <w:top w:val="single" w:color="auto" w:sz="12" w:space="0"/>
            </w:tcBorders>
            <w:vAlign w:val="top"/>
          </w:tcPr>
          <w:p w14:paraId="3EF1DD2E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bookmarkStart w:id="1" w:name="OLE_LINK17" w:colFirst="1" w:colLast="4"/>
            <w:bookmarkStart w:id="2" w:name="OLE_LINK9" w:colFirst="0" w:colLast="3"/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Prevalence, n (%)</w:t>
            </w:r>
          </w:p>
        </w:tc>
        <w:tc>
          <w:tcPr>
            <w:tcW w:w="6171" w:type="dxa"/>
            <w:gridSpan w:val="6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0D0D9932">
            <w:pPr>
              <w:spacing w:line="24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Women (n = 2060)</w:t>
            </w:r>
          </w:p>
        </w:tc>
        <w:tc>
          <w:tcPr>
            <w:tcW w:w="6171" w:type="dxa"/>
            <w:gridSpan w:val="6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011DEA28">
            <w:pPr>
              <w:spacing w:line="24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en (n = 5795)</w:t>
            </w:r>
          </w:p>
        </w:tc>
      </w:tr>
      <w:tr w14:paraId="629D8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exact"/>
          <w:tblHeader/>
        </w:trPr>
        <w:tc>
          <w:tcPr>
            <w:tcW w:w="1713" w:type="dxa"/>
            <w:vMerge w:val="continue"/>
            <w:tcBorders>
              <w:bottom w:val="single" w:color="auto" w:sz="8" w:space="0"/>
            </w:tcBorders>
            <w:vAlign w:val="top"/>
          </w:tcPr>
          <w:p w14:paraId="40348168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7B9D7299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-2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30AB46B0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0-3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1F276869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0-4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15438FE5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0-5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7C5F8FCA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0-69y</w:t>
            </w:r>
          </w:p>
        </w:tc>
        <w:tc>
          <w:tcPr>
            <w:tcW w:w="1031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4E0A4AB5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≥70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31361E76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-2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6E57D29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0-3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F952860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0-4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307B893A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0-59y</w:t>
            </w:r>
          </w:p>
        </w:tc>
        <w:tc>
          <w:tcPr>
            <w:tcW w:w="102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4C3DA1D3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0-69</w:t>
            </w:r>
            <w:bookmarkStart w:id="3" w:name="OLE_LINK2"/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y</w:t>
            </w:r>
            <w:bookmarkEnd w:id="3"/>
          </w:p>
        </w:tc>
        <w:tc>
          <w:tcPr>
            <w:tcW w:w="1031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1BA54898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≥70y</w:t>
            </w:r>
          </w:p>
        </w:tc>
      </w:tr>
      <w:bookmarkEnd w:id="1"/>
      <w:tr w14:paraId="6B90B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op w:val="single" w:color="auto" w:sz="8" w:space="0"/>
              <w:bottom w:val="nil"/>
            </w:tcBorders>
            <w:vAlign w:val="top"/>
          </w:tcPr>
          <w:p w14:paraId="725682B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2CDA367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</w:t>
            </w:r>
          </w:p>
          <w:p w14:paraId="4C95451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3.6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3D7F2D2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</w:t>
            </w:r>
          </w:p>
          <w:p w14:paraId="0476FD3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7.0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0947F6B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6 (16.8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22F39E8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67 (38.4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5C5AD82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3 (55.2)</w:t>
            </w:r>
          </w:p>
        </w:tc>
        <w:tc>
          <w:tcPr>
            <w:tcW w:w="1031" w:type="dxa"/>
            <w:tcBorders>
              <w:top w:val="single" w:color="auto" w:sz="8" w:space="0"/>
              <w:bottom w:val="nil"/>
            </w:tcBorders>
            <w:vAlign w:val="center"/>
          </w:tcPr>
          <w:p w14:paraId="030ADB7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3 (73.6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44F34BB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7 (10.2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086BA74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21 (18.4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1A0E41F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07 (29.7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2E76CF4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22 (44.2)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center"/>
          </w:tcPr>
          <w:p w14:paraId="5A04309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14 (56.5)</w:t>
            </w:r>
          </w:p>
        </w:tc>
        <w:tc>
          <w:tcPr>
            <w:tcW w:w="1031" w:type="dxa"/>
            <w:tcBorders>
              <w:top w:val="single" w:color="auto" w:sz="8" w:space="0"/>
              <w:bottom w:val="nil"/>
            </w:tcBorders>
            <w:vAlign w:val="center"/>
          </w:tcPr>
          <w:p w14:paraId="4B3D2AA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8 (62.1)</w:t>
            </w:r>
          </w:p>
        </w:tc>
      </w:tr>
      <w:tr w14:paraId="3D5D1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3" w:type="dxa"/>
            <w:tcBorders>
              <w:top w:val="nil"/>
              <w:bottom w:val="nil"/>
            </w:tcBorders>
            <w:vAlign w:val="top"/>
          </w:tcPr>
          <w:p w14:paraId="36906FE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6DCEE0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  <w:p w14:paraId="0AFC8F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4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0CBC1F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 (10.2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0EE4C7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 (16.2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6DCB19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 (26.8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7784E4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 (46.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1A4A7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8 </w:t>
            </w:r>
          </w:p>
          <w:p w14:paraId="1996DC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6.4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47BB2A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</w:t>
            </w:r>
          </w:p>
          <w:p w14:paraId="4D9FDB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3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7F4E45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3 (14.1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315CEF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4 (21.9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1591D5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1 (29.2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20AA37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 (41.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5C352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 (50.8)</w:t>
            </w:r>
          </w:p>
        </w:tc>
      </w:tr>
      <w:tr w14:paraId="75F78D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op w:val="nil"/>
            </w:tcBorders>
            <w:vAlign w:val="top"/>
          </w:tcPr>
          <w:p w14:paraId="2AD113D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3CF988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1 </w:t>
            </w:r>
          </w:p>
          <w:p w14:paraId="4744EF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4.2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7F8885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0 </w:t>
            </w:r>
          </w:p>
          <w:p w14:paraId="3ECC2F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.7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665F3E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57 </w:t>
            </w:r>
          </w:p>
          <w:p w14:paraId="5952BD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7.0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051C9F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7 (42.4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0FDD72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3 (59.2)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639683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</w:t>
            </w:r>
          </w:p>
          <w:p w14:paraId="791164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0.0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2A9510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 (11.7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58C05A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8 (20.3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7F0BFF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3 (33.9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78D66A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1 (51.6)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6E2AEE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6 (63.7)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292B29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7 (67.3)</w:t>
            </w:r>
          </w:p>
        </w:tc>
      </w:tr>
      <w:tr w14:paraId="57A22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78E55A8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Diabetes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DB808F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  <w:p w14:paraId="17F096D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C347A3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</w:t>
            </w:r>
          </w:p>
          <w:p w14:paraId="2C9C9C6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E128E5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22 </w:t>
            </w:r>
          </w:p>
          <w:p w14:paraId="22ADDC6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4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A4F099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5 (10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3C8B36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7 (17.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7D83BE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7 (23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97E773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7 </w:t>
            </w:r>
          </w:p>
          <w:p w14:paraId="454A745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1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775E9B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4 </w:t>
            </w:r>
          </w:p>
          <w:p w14:paraId="3C78CF4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3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02DF1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6 (9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EA1A1B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62 (17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542F8C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65 (22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B20E68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9 (23.2)</w:t>
            </w:r>
          </w:p>
        </w:tc>
      </w:tr>
      <w:tr w14:paraId="371A9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0713273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0E26E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  <w:p w14:paraId="31CE8A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42815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 </w:t>
            </w:r>
          </w:p>
          <w:p w14:paraId="273D54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BE374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  <w:p w14:paraId="62169F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EEB9B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  <w:p w14:paraId="74348A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8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465E2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</w:p>
          <w:p w14:paraId="28CE82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4.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3E6B50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</w:t>
            </w:r>
          </w:p>
          <w:p w14:paraId="20DEAA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22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02DA6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5 </w:t>
            </w:r>
          </w:p>
          <w:p w14:paraId="1A6D30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5A0A4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0 </w:t>
            </w:r>
          </w:p>
          <w:p w14:paraId="06A464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2682C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6 </w:t>
            </w:r>
          </w:p>
          <w:p w14:paraId="02D5AD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6CA89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 (10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99C5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 (16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355E82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 (13.3)</w:t>
            </w:r>
          </w:p>
        </w:tc>
      </w:tr>
      <w:tr w14:paraId="759E3C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2786984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926B4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</w:t>
            </w:r>
          </w:p>
          <w:p w14:paraId="776BD7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322E8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8 </w:t>
            </w:r>
          </w:p>
          <w:p w14:paraId="5658CD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A3B21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</w:t>
            </w:r>
          </w:p>
          <w:p w14:paraId="3C1C4C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AE966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 (11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785FA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 (18.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58E13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2 </w:t>
            </w:r>
          </w:p>
          <w:p w14:paraId="7BB08E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4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07292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</w:p>
          <w:p w14:paraId="41F9AE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1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35558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</w:t>
            </w:r>
          </w:p>
          <w:p w14:paraId="332819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4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86849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0 (11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3EEA5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8 (19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9860C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6 (25.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447FD4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 (27.8)</w:t>
            </w:r>
          </w:p>
        </w:tc>
      </w:tr>
      <w:tr w14:paraId="06E9F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55894F2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FC3C1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1 (38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C61980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7 (40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DE9BF6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66 (58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EAEE20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07 (70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62F3F5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23 (80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5A0D40E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7 (79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9114CE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70 (49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495AD3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69 (72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137657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87 (7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8DE29E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69 (70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46C035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94 (67.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01B0756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4 (61.1)</w:t>
            </w:r>
          </w:p>
        </w:tc>
      </w:tr>
      <w:tr w14:paraId="6D0602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053097C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DDFB5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 (39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D0713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9 (43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2C32C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 (58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09C5B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1 (63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B12D9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 (62.8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6734A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 (90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89AF3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5 (45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85950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4 (6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40190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0 (63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C5B30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8 (57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01FB3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5 (52.7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FFA68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 (57.5)</w:t>
            </w:r>
          </w:p>
        </w:tc>
      </w:tr>
      <w:tr w14:paraId="72EAA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1198551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E2832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2 (38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E63D2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8 (39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D55A1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8 (58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FA559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6 (73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40373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9 (88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6C0A2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</w:t>
            </w:r>
          </w:p>
          <w:p w14:paraId="4135E7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4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11A3D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5 (52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00717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5 (76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A84D8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7 (76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E3F30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1 (76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7C4AE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9 (74.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44C698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5 (62.7)</w:t>
            </w:r>
          </w:p>
        </w:tc>
      </w:tr>
      <w:tr w14:paraId="13580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523F64B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CA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AA7AA7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5 </w:t>
            </w:r>
          </w:p>
          <w:p w14:paraId="49B3699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4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616A81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6</w:t>
            </w:r>
          </w:p>
          <w:p w14:paraId="14F375D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7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6F75AD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6 (14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53AF95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9 (34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0342FF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66 (59.9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6BC1D0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5 (76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B1C991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2</w:t>
            </w:r>
          </w:p>
          <w:p w14:paraId="322787F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7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ECE505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73 (14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1E7EBD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07 (29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E4AF1F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62 (48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435CB0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00 (68.2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580EC98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98 (77.8)</w:t>
            </w:r>
          </w:p>
        </w:tc>
      </w:tr>
      <w:tr w14:paraId="2FF190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42C161F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E3365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9 </w:t>
            </w:r>
          </w:p>
          <w:p w14:paraId="2227A5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2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E09D3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 (16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CFABC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 (17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A8613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 (45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56ED7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 (70.9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5EB4B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 (77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63DE5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 (13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5CF8D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 (19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9FE7E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3 (34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6C99A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3 (52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D831B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8 (66.7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02BA60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 (79.2)</w:t>
            </w:r>
          </w:p>
        </w:tc>
      </w:tr>
      <w:tr w14:paraId="71837C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3F97488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DFD11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6 </w:t>
            </w:r>
          </w:p>
          <w:p w14:paraId="464DD6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99E53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</w:t>
            </w:r>
          </w:p>
          <w:p w14:paraId="02EEF8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4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A8547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 (13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4A1CC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 (30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24E85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5 (55.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52C298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</w:p>
          <w:p w14:paraId="74B7F9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76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EBA8A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</w:t>
            </w:r>
          </w:p>
          <w:p w14:paraId="12864E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3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58E7F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0 (1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C1B36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4 (27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92426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9 (46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8C8F0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2 (69.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35DDE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3 (77.2)</w:t>
            </w:r>
          </w:p>
        </w:tc>
      </w:tr>
      <w:tr w14:paraId="075E11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519DD55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RI</w:t>
            </w:r>
            <w:bookmarkEnd w:id="4"/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BC9FC1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8</w:t>
            </w:r>
          </w:p>
          <w:p w14:paraId="2C882CF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8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CE198F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9 (10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1AFE88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5 (25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B39277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7 (45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1FF89F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77 (63.9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67E2280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8 (94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37E765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79 </w:t>
            </w:r>
          </w:p>
          <w:p w14:paraId="537D655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6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F50AD2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4 (15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CF9507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1 (24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903FDA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75 (39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9C839C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24 (57.8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54AD10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29 (85.9)</w:t>
            </w:r>
          </w:p>
        </w:tc>
      </w:tr>
      <w:tr w14:paraId="3CA6D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4979C62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F3FDD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 (16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6C389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 (13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6A793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 (29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46E4E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 (43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83CE8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 (53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5DD58D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 (95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460AF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</w:t>
            </w:r>
          </w:p>
          <w:p w14:paraId="6ADCAA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32EE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49 </w:t>
            </w:r>
          </w:p>
          <w:p w14:paraId="6C65EB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3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1D553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5 (2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F9953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2 (39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7C99D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0 (50.6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032B76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3 (85.8)</w:t>
            </w:r>
          </w:p>
        </w:tc>
      </w:tr>
      <w:tr w14:paraId="1862A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102FAFC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6DF5D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6 </w:t>
            </w:r>
          </w:p>
          <w:p w14:paraId="782267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6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FD821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</w:t>
            </w:r>
          </w:p>
          <w:p w14:paraId="668DEF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8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F212F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1 (24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D3CF4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8 (45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ACDFD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1 (68.6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2635D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47 </w:t>
            </w:r>
          </w:p>
          <w:p w14:paraId="77BC32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4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CBA70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58 </w:t>
            </w:r>
          </w:p>
          <w:p w14:paraId="4EDE4C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D4212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5 (16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83524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6 (26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49C78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3 (39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F0D36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4 (61.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7E159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6 (85.9)</w:t>
            </w:r>
          </w:p>
        </w:tc>
      </w:tr>
      <w:tr w14:paraId="6E15B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02F9FF3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CI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A20256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1 </w:t>
            </w:r>
          </w:p>
          <w:p w14:paraId="109FDE5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3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666F9A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  <w:p w14:paraId="49B6E71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B3719F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0 </w:t>
            </w:r>
          </w:p>
          <w:p w14:paraId="7D84827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6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C6B0E9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6 (10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A96A17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9 (17.7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48D9701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5 (34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519BB4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0 </w:t>
            </w:r>
          </w:p>
          <w:p w14:paraId="584EB10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E241CE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3</w:t>
            </w:r>
          </w:p>
          <w:p w14:paraId="163295F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3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32D83F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58 </w:t>
            </w:r>
          </w:p>
          <w:p w14:paraId="34473A5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4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DF23CB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7</w:t>
            </w:r>
          </w:p>
          <w:p w14:paraId="7499714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7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8169F1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3 (14.1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04D20F4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8 (25.6)</w:t>
            </w:r>
          </w:p>
        </w:tc>
      </w:tr>
      <w:tr w14:paraId="19BAE3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1C519DC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15158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9 </w:t>
            </w:r>
          </w:p>
          <w:p w14:paraId="5A1034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2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348EB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</w:t>
            </w:r>
          </w:p>
          <w:p w14:paraId="6CC7D6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0A3D5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 (17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6A52E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</w:t>
            </w:r>
          </w:p>
          <w:p w14:paraId="353058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25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22108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 (27.9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FB7AB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 (45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22A9D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0 </w:t>
            </w:r>
          </w:p>
          <w:p w14:paraId="573BAE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4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305C1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5 </w:t>
            </w:r>
          </w:p>
          <w:p w14:paraId="099BB7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6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7016A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5 </w:t>
            </w:r>
          </w:p>
          <w:p w14:paraId="72A59E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7AF1B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 (11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350D6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 (29.1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3C40CF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 (39.2)</w:t>
            </w:r>
          </w:p>
        </w:tc>
      </w:tr>
      <w:tr w14:paraId="708F4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04A63C0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7048D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 </w:t>
            </w:r>
          </w:p>
          <w:p w14:paraId="19F022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DA38E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 </w:t>
            </w:r>
          </w:p>
          <w:p w14:paraId="2B6CAB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242F4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0 </w:t>
            </w:r>
          </w:p>
          <w:p w14:paraId="0934CF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1A770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</w:t>
            </w:r>
          </w:p>
          <w:p w14:paraId="3DD57F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09D31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 (13.1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30A613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</w:t>
            </w:r>
          </w:p>
          <w:p w14:paraId="53416A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0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1A304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</w:t>
            </w:r>
          </w:p>
          <w:p w14:paraId="2D2FB1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79605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</w:t>
            </w:r>
          </w:p>
          <w:p w14:paraId="6E9071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2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3F989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3 </w:t>
            </w:r>
          </w:p>
          <w:p w14:paraId="3D93C3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F290E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</w:p>
          <w:p w14:paraId="67D223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5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25845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</w:t>
            </w:r>
          </w:p>
          <w:p w14:paraId="30383C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6.9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8301C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 (19.4)</w:t>
            </w:r>
          </w:p>
        </w:tc>
      </w:tr>
      <w:tr w14:paraId="228C4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38EA2E7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E04452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4 (21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78668D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3 (27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A98C80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1 (24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2C5C8D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0 (27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60BEDC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2 (33.2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6432E64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2 (30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5F4AD2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2 (20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096B75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6 (19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1F6FAF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06 (22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DD5D83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59 (27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0AEEB5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14 (29.2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D4C4D8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9 (28.5)</w:t>
            </w:r>
          </w:p>
        </w:tc>
      </w:tr>
      <w:tr w14:paraId="6441A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54A6E56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6AE78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 (41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B1746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 (44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844AB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 (47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9EB78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3 (47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930A4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 (48.8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5F755E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9 </w:t>
            </w:r>
          </w:p>
          <w:p w14:paraId="011532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40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7C944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2 (37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C619E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6 (36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58586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7 (37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256CA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9 (38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2D66E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8 (49.8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67BB73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3 (44.2)</w:t>
            </w:r>
          </w:p>
        </w:tc>
      </w:tr>
      <w:tr w14:paraId="41B1F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625F7C0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0F2B4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 (16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51AF1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2 (20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89694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 (16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5D534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 (20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6612A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 (26.2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17DAE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3 </w:t>
            </w:r>
          </w:p>
          <w:p w14:paraId="16CFD5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6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00823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0 (10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C326F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0 (1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23D96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9 (14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B70CE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0 (21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14D03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6 (19.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325A8F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 (21.3)</w:t>
            </w:r>
          </w:p>
        </w:tc>
      </w:tr>
      <w:tr w14:paraId="78BDA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68C11F9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nemia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9BC6C7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1 </w:t>
            </w:r>
          </w:p>
          <w:p w14:paraId="1E210BB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9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6226AB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1 (12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0284CF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3 (16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50C2E9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2 (12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E57480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3 (11.9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2AEF6C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7 (23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41F330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2</w:t>
            </w:r>
          </w:p>
          <w:p w14:paraId="7A25DE6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B3EF92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35 </w:t>
            </w:r>
          </w:p>
          <w:p w14:paraId="72895D3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DEFE28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7</w:t>
            </w:r>
          </w:p>
          <w:p w14:paraId="674F55C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5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83B473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68 </w:t>
            </w:r>
          </w:p>
          <w:p w14:paraId="5BBAF2B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7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AF02BC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1</w:t>
            </w:r>
          </w:p>
          <w:p w14:paraId="4064C75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9.7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51E2685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3 (13.8)</w:t>
            </w:r>
          </w:p>
        </w:tc>
      </w:tr>
      <w:tr w14:paraId="41213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22E839B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F542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 (13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81E8C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 (13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42E4A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 (23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A02EA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 (14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D9A36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</w:p>
          <w:p w14:paraId="4C1A63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4.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034B7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</w:t>
            </w:r>
          </w:p>
          <w:p w14:paraId="684F60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27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6A786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2 </w:t>
            </w:r>
          </w:p>
          <w:p w14:paraId="307957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BF7CB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3 </w:t>
            </w:r>
          </w:p>
          <w:p w14:paraId="26D06E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6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992DF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 (10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48358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 (13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DB5F2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 (18.6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58217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</w:t>
            </w:r>
          </w:p>
          <w:p w14:paraId="782613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30.0)</w:t>
            </w:r>
          </w:p>
        </w:tc>
      </w:tr>
      <w:tr w14:paraId="115B4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4E9EF1F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3CBD4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1 </w:t>
            </w:r>
          </w:p>
          <w:p w14:paraId="54A4EC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3C619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 (1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53EC0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 (13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E0006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 (11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EA2E5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</w:t>
            </w:r>
          </w:p>
          <w:p w14:paraId="54373E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1.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09FCB4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</w:t>
            </w:r>
          </w:p>
          <w:p w14:paraId="1FB845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2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F5CC6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0 </w:t>
            </w:r>
          </w:p>
          <w:p w14:paraId="7E1B70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D0D2A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</w:p>
          <w:p w14:paraId="78B118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C4504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</w:t>
            </w:r>
          </w:p>
          <w:p w14:paraId="097101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B123B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</w:t>
            </w:r>
          </w:p>
          <w:p w14:paraId="478E9E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4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CE87A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</w:t>
            </w:r>
          </w:p>
          <w:p w14:paraId="21ABB9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.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B9763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</w:t>
            </w:r>
          </w:p>
          <w:p w14:paraId="7BF119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6.5)</w:t>
            </w:r>
          </w:p>
        </w:tc>
      </w:tr>
      <w:tr w14:paraId="136CF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2BAE8F8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LF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91D0A1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  <w:p w14:paraId="5923A84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3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1EB8ED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</w:t>
            </w:r>
          </w:p>
          <w:p w14:paraId="225C529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3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1FF79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</w:t>
            </w:r>
          </w:p>
          <w:p w14:paraId="1EE2E01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5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333C5F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20 </w:t>
            </w:r>
          </w:p>
          <w:p w14:paraId="43F0947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4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F90756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  <w:p w14:paraId="6252CE9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598DE9C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  <w:p w14:paraId="4193157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8F1BA1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4</w:t>
            </w:r>
          </w:p>
          <w:p w14:paraId="595D367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6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74D624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92 </w:t>
            </w:r>
          </w:p>
          <w:p w14:paraId="1115DF5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7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04C4FF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5</w:t>
            </w:r>
          </w:p>
          <w:p w14:paraId="1FFBAE7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4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8F2B9E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6</w:t>
            </w:r>
          </w:p>
          <w:p w14:paraId="295C28A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3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67C3DF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17 </w:t>
            </w:r>
          </w:p>
          <w:p w14:paraId="6B271D0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2.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6C676D7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 </w:t>
            </w:r>
          </w:p>
          <w:p w14:paraId="3AA3718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1.0)</w:t>
            </w:r>
          </w:p>
        </w:tc>
      </w:tr>
      <w:tr w14:paraId="56CA7D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5C5DABC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08553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6 </w:t>
            </w:r>
          </w:p>
          <w:p w14:paraId="3ECA10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8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1E632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</w:t>
            </w:r>
          </w:p>
          <w:p w14:paraId="604EF8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9F3B6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 (11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2ECA6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8 </w:t>
            </w:r>
          </w:p>
          <w:p w14:paraId="60C296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4356D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 </w:t>
            </w:r>
          </w:p>
          <w:p w14:paraId="05074C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00720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 </w:t>
            </w:r>
          </w:p>
          <w:p w14:paraId="3AAB02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4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97CB5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</w:t>
            </w:r>
          </w:p>
          <w:p w14:paraId="7618FC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F564A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7 </w:t>
            </w:r>
          </w:p>
          <w:p w14:paraId="521BCA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446AB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</w:p>
          <w:p w14:paraId="052B18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6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8A13C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</w:t>
            </w:r>
          </w:p>
          <w:p w14:paraId="553D0D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4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B19A6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8 </w:t>
            </w:r>
          </w:p>
          <w:p w14:paraId="268A7B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12376C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 </w:t>
            </w:r>
          </w:p>
          <w:p w14:paraId="4EF49C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8)</w:t>
            </w:r>
          </w:p>
        </w:tc>
      </w:tr>
      <w:tr w14:paraId="2A71D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2B87714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1BEF1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7 </w:t>
            </w:r>
          </w:p>
          <w:p w14:paraId="3C4B46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EE649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9 </w:t>
            </w:r>
          </w:p>
          <w:p w14:paraId="22B9BA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E0198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0 </w:t>
            </w:r>
          </w:p>
          <w:p w14:paraId="40FEB5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CC8DB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</w:p>
          <w:p w14:paraId="2D06C9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31298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4 </w:t>
            </w:r>
          </w:p>
          <w:p w14:paraId="0A16D9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1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8AAFE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 </w:t>
            </w:r>
          </w:p>
          <w:p w14:paraId="3E87A3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2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BBC2E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</w:t>
            </w:r>
          </w:p>
          <w:p w14:paraId="0F3891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BDDF9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</w:t>
            </w:r>
          </w:p>
          <w:p w14:paraId="1E92A3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7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3EAFB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3 </w:t>
            </w:r>
          </w:p>
          <w:p w14:paraId="731BF0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E902A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3 </w:t>
            </w:r>
          </w:p>
          <w:p w14:paraId="524E50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3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41649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9 </w:t>
            </w:r>
          </w:p>
          <w:p w14:paraId="198420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8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5F38C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 </w:t>
            </w:r>
          </w:p>
          <w:p w14:paraId="0D824E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.1)</w:t>
            </w:r>
          </w:p>
        </w:tc>
      </w:tr>
      <w:tr w14:paraId="278EA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18DEBA8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EA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B04A1D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2 (30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993C1A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9 (30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7A1BD1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9 (30.7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9C5224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5 (35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F7B47B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0 (50.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FED443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1 (56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B54A0C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08 (35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7428B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80 (31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3873EC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86 (35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91DE1C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12 (43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49BE36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76 (51.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4358039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27 (59.3)</w:t>
            </w:r>
          </w:p>
        </w:tc>
      </w:tr>
      <w:tr w14:paraId="06E1B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0BDF08E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5" w:name="OLE_LINK8"/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FD2D5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 (38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39562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 (36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C69D6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</w:t>
            </w:r>
          </w:p>
          <w:p w14:paraId="639DF4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35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5918F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 (40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387DC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 (51.2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63F2C6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 (54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68CBD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5 (40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31B8B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8 (36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97EDA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3 (32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7D904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4 (42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E1477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2 (47.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02E2F2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 (50.8)</w:t>
            </w:r>
          </w:p>
        </w:tc>
      </w:tr>
      <w:tr w14:paraId="613F0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1253087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BD051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 (27.9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329D9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9 (28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D3DE5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 (29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3A9EA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0 (34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6F8AE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6 (50.3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79BEBD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9 </w:t>
            </w:r>
          </w:p>
          <w:p w14:paraId="4A4CAE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8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95E71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3 (32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B4BE7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2 (29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4EF35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3 (37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637E5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8 (43.3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274B0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4 (53.2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6B35D1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6 (63.1)</w:t>
            </w:r>
          </w:p>
        </w:tc>
      </w:tr>
      <w:tr w14:paraId="4629E4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25E0441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6" w:name="OLE_LINK33"/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ultimorbidity</w:t>
            </w:r>
            <w:bookmarkEnd w:id="5"/>
            <w:bookmarkEnd w:id="6"/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4F598F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0 (35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522819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16 (44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F96610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86 (63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936B6E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62 (83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2EB821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68 (96.8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4B2243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2 (100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2789DC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96 (43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0A0B9B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16 (59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6A6EE1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08 (73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2ABD56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35 (87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B94FDE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90 (94.1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6AEDDC8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77 (98.4)</w:t>
            </w:r>
          </w:p>
        </w:tc>
      </w:tr>
      <w:tr w14:paraId="5CB5C9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27184FC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7" w:name="OLE_LINK7"/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+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B6E98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 (57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586B8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 (63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F2B0A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6 (82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72D90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2 (91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D4EB6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1 (94.2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B49F9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 (100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EAC5C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6 (52.6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2AD56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8 (63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97870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4 (74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9AA8E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9 (86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97A4A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2 (93.7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064BE4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0 (100.0)</w:t>
            </w:r>
          </w:p>
        </w:tc>
      </w:tr>
      <w:tr w14:paraId="0A7E5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4EE237B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HIV-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05EDB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8 (29.4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37337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9 (37.1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5A1B8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0 (56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5C5DE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0 (80.5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71644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7 (97.9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2D3091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 (100.0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71CF4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0 (37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5FE5B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8 (57.8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68FEF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4 (73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E891C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6 (88.2)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21040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8 (94.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 w14:paraId="3C92CD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7 (97.7)</w:t>
            </w:r>
          </w:p>
        </w:tc>
      </w:tr>
      <w:bookmarkEnd w:id="2"/>
      <w:bookmarkEnd w:id="7"/>
    </w:tbl>
    <w:p w14:paraId="0C0E5CCB">
      <w:pPr>
        <w:spacing w:line="240" w:lineRule="auto"/>
        <w:rPr>
          <w:rFonts w:hint="default" w:ascii="Arial" w:hAnsi="Arial" w:cs="Arial"/>
          <w:color w:val="auto"/>
          <w:sz w:val="16"/>
          <w:szCs w:val="16"/>
          <w:highlight w:val="none"/>
          <w:vertAlign w:val="baseline"/>
          <w:lang w:val="en-US" w:eastAsia="zh-CN"/>
        </w:rPr>
        <w:sectPr>
          <w:footerReference r:id="rId3" w:type="default"/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default" w:ascii="Arial" w:hAnsi="Arial" w:cs="Arial"/>
          <w:color w:val="auto"/>
          <w:sz w:val="16"/>
          <w:szCs w:val="16"/>
          <w:highlight w:val="none"/>
        </w:rPr>
        <w:t>Abbreviations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: </w:t>
      </w:r>
      <w:r>
        <w:rPr>
          <w:rFonts w:hint="default" w:ascii="Arial" w:hAnsi="Arial" w:cs="Arial"/>
          <w:sz w:val="16"/>
          <w:szCs w:val="16"/>
          <w:highlight w:val="none"/>
          <w:lang w:val="en-US" w:eastAsia="zh-CN"/>
        </w:rPr>
        <w:t xml:space="preserve">NACM = non-AIDS comorbidities, </w:t>
      </w:r>
      <w:r>
        <w:rPr>
          <w:rFonts w:hint="default" w:ascii="Arial" w:hAnsi="Arial" w:cs="Arial"/>
          <w:color w:val="auto"/>
          <w:sz w:val="16"/>
          <w:szCs w:val="16"/>
          <w:highlight w:val="none"/>
          <w:vertAlign w:val="baseline"/>
          <w:lang w:val="en-US" w:eastAsia="zh-CN"/>
        </w:rPr>
        <w:t>SCA = Subclinical atherosclerosis, RI = Renal impairment, NCI = Neurocognitive impairment, ALF = Abnormal liver function, EA = Electrocardiographic abnormalities.</w:t>
      </w:r>
    </w:p>
    <w:p w14:paraId="662732AC">
      <w:pPr>
        <w:spacing w:line="240" w:lineRule="auto"/>
        <w:rPr>
          <w:rFonts w:hint="default" w:ascii="Arial" w:hAnsi="Arial" w:cs="Arial" w:eastAsiaTheme="minorEastAsia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2. Sex differences on prevalence of multimorbidity between HIV-infected patients and those without HIV infection by age group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749"/>
        <w:gridCol w:w="1750"/>
        <w:gridCol w:w="1750"/>
        <w:gridCol w:w="1750"/>
        <w:gridCol w:w="1750"/>
        <w:gridCol w:w="1750"/>
        <w:gridCol w:w="1750"/>
      </w:tblGrid>
      <w:tr w14:paraId="5209F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tblHeader/>
        </w:trPr>
        <w:tc>
          <w:tcPr>
            <w:tcW w:w="17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6B4B5AB0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group</w:t>
            </w:r>
          </w:p>
        </w:tc>
        <w:tc>
          <w:tcPr>
            <w:tcW w:w="17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5F3D18E8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Multimorbidity (%):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IV+ vs HIV-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101E01E0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OR (95%CI)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1388E606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8" w:name="OLE_LINK1"/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OR</w:t>
            </w:r>
            <w:bookmarkEnd w:id="8"/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95%CI) for interaction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2838D63A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ERI (95%CI)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22B6772D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OR (95%CI)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6A5781ED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OR (95%CI) for interaction</w:t>
            </w:r>
            <w:bookmarkStart w:id="9" w:name="_GoBack"/>
            <w:bookmarkEnd w:id="9"/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227FE5A1">
            <w:pPr>
              <w:spacing w:line="240" w:lineRule="auto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RERI (95%CI)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42757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AE77B41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7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16A6CF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02FFE38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4E9B59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1 (1.7-2.8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D95162C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 (0.4-0.8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D8C984B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48EB631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8 (1.3-2.4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A8CBD18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 (0.3-0.7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</w:tr>
      <w:tr w14:paraId="45E64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BC419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Women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87C10D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8.6 vs 59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B23434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5 (2.0-3.2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46A920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B69D2E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5C9B4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7 (2.0-3.6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AF16B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ED77A1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73598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23496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M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DDC786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3.4 vs 70.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D8D006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2 (1.1-1.3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3F8C62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AACA06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D1C8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5 (1.3-1.8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A8917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186846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5623A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609B00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18-29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61F341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275403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FD4C5E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8 (1.0-3.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2F78A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 (0.1-1.0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0A20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82298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4 (0.7-2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275F9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 (-0.4,1.3)</w:t>
            </w:r>
          </w:p>
        </w:tc>
      </w:tr>
      <w:tr w14:paraId="21DA6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495EF3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Women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7D02DE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7.5 vs 29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01C90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.2 (1.9-5.5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7F5AE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BF2E31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5E1855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2.5 (1.2-5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54BED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67566B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0455B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D2E61D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M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913720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2.6 vs 37.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F7BE02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8 (1.4-2.3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070878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D63C3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2687CA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2.3 (1.8-3.1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30DC9D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DE6C2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3BF21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A1A3C9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30-39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7B9048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ABA0E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B41BC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4 (1.5-3.8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C98CC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 (0.3-0.9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FE05E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762E51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0 (1.2-3.3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1850CE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 (0.1-0.8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</w:t>
            </w:r>
          </w:p>
        </w:tc>
      </w:tr>
      <w:tr w14:paraId="67B0D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B653DA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Women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002992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63.5 vs 37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D3982A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.0 (2.0-4.5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D977BC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A46DFD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3527E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3.2 (2.0-5.3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95BC3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8CD9D8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45CB0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891F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M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BBE935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63.1 vs 57.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DB54AD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3 (1.0-1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1E385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85FD3C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D1AE6E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1.4 (1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-1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22EA5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E9A5A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04B92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0AB4E6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40-49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E3BD4A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70FC3C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805433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.3 (1.8-5.8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2A21B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 (0.6-1.0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35823B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23BA1E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7 (1.5-4.9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8CE2E9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7 (0.4-0.9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</w:tr>
      <w:tr w14:paraId="03022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8CFAF1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Women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0AE4A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82.1 vs 56.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88B305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.5 (2.1-5.9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DCB51A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DE298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D4018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3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 xml:space="preserve"> 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.9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C3C9E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02CD6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36FEE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282CE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M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04919D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74.5 vs 73.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F4B54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1 (0.8-1.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87355C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86C5FE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D336C1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1.3 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-1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E76E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9963D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38272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090A96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50-59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C822D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AD3142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86C6A3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9 (1.3-6.6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657A0C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7 (0.4-1.1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D95B4B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983F7B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8 (1.2-6.5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AC3EE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 (0.4-0.9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**</w:t>
            </w:r>
          </w:p>
        </w:tc>
      </w:tr>
      <w:tr w14:paraId="6AD77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BEC63C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Women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3BBD3E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91.1 vs 80.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46350A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.5 (1.2-5.0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685E2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72D647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6890D9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2.7 (1.3-5.8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91FA4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DDAD65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1CBED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FB463A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M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96C5D2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86.2 vs 88.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2A523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 (0.6-1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98B76D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E267A8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79CD7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0.9 (0.6-1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C26017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F8468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10577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9EFA8C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60-69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3E8C32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2C4E3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1ABB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 (0.1-1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708B2A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2.0 (-5.9, 1.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9A34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D09DD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 (0.1-1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F7B5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1.5 (-5.3, 2.3)</w:t>
            </w:r>
          </w:p>
        </w:tc>
      </w:tr>
      <w:tr w14:paraId="278D2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AC0C9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Women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4474B5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4.2 vs 97.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0A6E46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3 (0.1-1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005F53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090B4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FEFD4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4 (0.1-1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FE9D20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ED9D8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72B14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CA76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M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95290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3.7 vs 94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262867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9 (0.5-1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C11F35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B28B3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09F52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.0 (0.5-2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2C297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2B83E3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</w:rPr>
            </w:pPr>
          </w:p>
        </w:tc>
      </w:tr>
      <w:tr w14:paraId="3CD6D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8FE40D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 ≥70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FC1992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3D5566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8B8CB4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14FF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E86338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EDAFA1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5FF27F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6262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5D53B4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Women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FFDAA1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0.0 vs 100.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99F93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655F77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F4F006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678B0A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206E2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1833C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14DD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F8A7BCC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Men</w:t>
            </w:r>
          </w:p>
        </w:tc>
        <w:tc>
          <w:tcPr>
            <w:tcW w:w="17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5CF68DB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0.0 vs 97.7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B2AFAAF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140D6C9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F6BE79B">
            <w:pPr>
              <w:spacing w:line="240" w:lineRule="auto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6A5D0C2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F15FC81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42EB8E0">
            <w:pPr>
              <w:spacing w:line="24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 w14:paraId="290D51C0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  <w:r>
        <w:rPr>
          <w:rFonts w:hint="default" w:ascii="Arial" w:hAnsi="Arial" w:cs="Arial"/>
          <w:color w:val="auto"/>
          <w:sz w:val="16"/>
          <w:szCs w:val="16"/>
          <w:highlight w:val="none"/>
        </w:rPr>
        <w:t xml:space="preserve">Abbreviations: 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>cOR = crude odds ratio, aOR = adjusted odds ratio, c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>RERI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 = crude 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>relative excess risk due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>to interaction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>, a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>RERI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 = adjusted 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>relative excess risk due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>to interaction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, NA = not </w:t>
      </w:r>
      <w:r>
        <w:rPr>
          <w:rFonts w:hint="default" w:ascii="Arial" w:hAnsi="Arial" w:cs="Arial"/>
          <w:sz w:val="16"/>
          <w:szCs w:val="16"/>
          <w:highlight w:val="none"/>
        </w:rPr>
        <w:t>applicable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</w:t>
      </w:r>
    </w:p>
    <w:p w14:paraId="59528B09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superscript"/>
          <w:lang w:val="en-US" w:eastAsia="zh-CN"/>
        </w:rPr>
        <w:t>a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OR (95%CI) 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  <w:t>for the correlation of HIV infection and multimorbidity.</w:t>
      </w:r>
    </w:p>
    <w:p w14:paraId="451FB628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superscript"/>
          <w:lang w:val="en-US" w:eastAsia="zh-CN"/>
        </w:rPr>
        <w:t>b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>OR (95%CI) for the correlation of interaction term (HIV and sex) and multimorbidity on multiplicative scale.</w:t>
      </w:r>
    </w:p>
    <w:p w14:paraId="7A0EE966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superscript"/>
          <w:lang w:val="en-US" w:eastAsia="zh-CN"/>
        </w:rPr>
        <w:t>c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>RERI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 (95%CI) for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the correlation of interaction term (HIV and sex) and multimorbidity on </w:t>
      </w:r>
      <w:r>
        <w:rPr>
          <w:rFonts w:hint="default" w:ascii="Arial" w:hAnsi="Arial" w:cs="Arial"/>
          <w:color w:val="auto"/>
          <w:sz w:val="16"/>
          <w:szCs w:val="16"/>
          <w:highlight w:val="none"/>
          <w:lang w:val="en-US" w:eastAsia="zh-CN"/>
        </w:rPr>
        <w:t xml:space="preserve">additive 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scale. </w:t>
      </w:r>
    </w:p>
    <w:p w14:paraId="5B4D7FF6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sectPr>
          <w:pgSz w:w="16838" w:h="11905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superscript"/>
          <w:lang w:val="en-US" w:eastAsia="zh-CN"/>
        </w:rPr>
        <w:t>***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P &lt; 0.001, 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superscript"/>
          <w:lang w:val="en-US" w:eastAsia="zh-CN"/>
        </w:rPr>
        <w:t>**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P &lt; 0.01, 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superscript"/>
          <w:lang w:val="en-US" w:eastAsia="zh-CN"/>
        </w:rPr>
        <w:t>*</w:t>
      </w:r>
      <w:r>
        <w:rPr>
          <w:rFonts w:hint="default" w:ascii="Arial" w:hAnsi="Arial" w:cs="Arial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P &lt; 0.05.</w:t>
      </w:r>
    </w:p>
    <w:p w14:paraId="0B02283D"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3.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Multivariable analyses of risk factors correlated with NACM burden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1658"/>
        <w:gridCol w:w="1690"/>
        <w:gridCol w:w="222"/>
        <w:gridCol w:w="1690"/>
        <w:gridCol w:w="1690"/>
        <w:gridCol w:w="222"/>
        <w:gridCol w:w="1690"/>
        <w:gridCol w:w="1690"/>
      </w:tblGrid>
      <w:tr w14:paraId="6D7BD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3133" w:type="dxa"/>
            <w:vMerge w:val="restart"/>
            <w:vAlign w:val="center"/>
          </w:tcPr>
          <w:p w14:paraId="2947D3A8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Risk factor</w:t>
            </w:r>
          </w:p>
        </w:tc>
        <w:tc>
          <w:tcPr>
            <w:tcW w:w="3348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A64ADBC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All participants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14:paraId="46150B72">
            <w:pPr>
              <w:spacing w:line="240" w:lineRule="auto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380" w:type="dxa"/>
            <w:gridSpan w:val="2"/>
            <w:tcBorders>
              <w:bottom w:val="single" w:color="auto" w:sz="8" w:space="0"/>
            </w:tcBorders>
            <w:vAlign w:val="center"/>
          </w:tcPr>
          <w:p w14:paraId="72457A61">
            <w:pPr>
              <w:spacing w:line="240" w:lineRule="auto"/>
              <w:rPr>
                <w:rFonts w:hint="default" w:ascii="Arial" w:hAnsi="Arial" w:cs="Arial"/>
                <w:b/>
                <w:bCs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  <w:t>Women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14:paraId="2543B463">
            <w:pPr>
              <w:spacing w:line="240" w:lineRule="auto"/>
              <w:rPr>
                <w:rFonts w:hint="default" w:ascii="Arial" w:hAnsi="Arial" w:cs="Arial"/>
                <w:b/>
                <w:bCs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380" w:type="dxa"/>
            <w:gridSpan w:val="2"/>
            <w:tcBorders>
              <w:bottom w:val="single" w:color="auto" w:sz="8" w:space="0"/>
            </w:tcBorders>
            <w:vAlign w:val="center"/>
          </w:tcPr>
          <w:p w14:paraId="542AB8F2">
            <w:pPr>
              <w:spacing w:line="240" w:lineRule="auto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Men</w:t>
            </w:r>
          </w:p>
        </w:tc>
      </w:tr>
      <w:tr w14:paraId="11A3F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3133" w:type="dxa"/>
            <w:vMerge w:val="continue"/>
            <w:tcBorders>
              <w:bottom w:val="single" w:color="auto" w:sz="8" w:space="0"/>
            </w:tcBorders>
            <w:vAlign w:val="center"/>
          </w:tcPr>
          <w:p w14:paraId="0C237EBC">
            <w:pPr>
              <w:spacing w:line="240" w:lineRule="auto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5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D78578">
            <w:pPr>
              <w:spacing w:line="240" w:lineRule="auto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β (SE)</w:t>
            </w:r>
          </w:p>
        </w:tc>
        <w:tc>
          <w:tcPr>
            <w:tcW w:w="16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DA813FC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  <w:lang w:val="en-US" w:eastAsia="zh-CN"/>
              </w:rPr>
              <w:t>P value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22" w:type="dxa"/>
            <w:tcBorders>
              <w:top w:val="nil"/>
              <w:bottom w:val="single" w:color="auto" w:sz="8" w:space="0"/>
            </w:tcBorders>
            <w:vAlign w:val="center"/>
          </w:tcPr>
          <w:p w14:paraId="4EB13A0E">
            <w:pPr>
              <w:spacing w:line="240" w:lineRule="auto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bottom w:val="single" w:color="auto" w:sz="8" w:space="0"/>
            </w:tcBorders>
            <w:vAlign w:val="center"/>
          </w:tcPr>
          <w:p w14:paraId="4BAAF547">
            <w:pPr>
              <w:spacing w:line="240" w:lineRule="auto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β (SE)</w:t>
            </w:r>
          </w:p>
        </w:tc>
        <w:tc>
          <w:tcPr>
            <w:tcW w:w="1690" w:type="dxa"/>
            <w:tcBorders>
              <w:bottom w:val="single" w:color="auto" w:sz="8" w:space="0"/>
            </w:tcBorders>
            <w:vAlign w:val="center"/>
          </w:tcPr>
          <w:p w14:paraId="2E75F524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  <w:lang w:val="en-US" w:eastAsia="zh-CN"/>
              </w:rPr>
              <w:t>P value</w:t>
            </w:r>
          </w:p>
        </w:tc>
        <w:tc>
          <w:tcPr>
            <w:tcW w:w="222" w:type="dxa"/>
            <w:tcBorders>
              <w:top w:val="nil"/>
              <w:bottom w:val="single" w:color="auto" w:sz="8" w:space="0"/>
            </w:tcBorders>
            <w:vAlign w:val="center"/>
          </w:tcPr>
          <w:p w14:paraId="0CBB424A">
            <w:pPr>
              <w:spacing w:line="240" w:lineRule="auto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bottom w:val="single" w:color="auto" w:sz="8" w:space="0"/>
            </w:tcBorders>
            <w:vAlign w:val="center"/>
          </w:tcPr>
          <w:p w14:paraId="523E8C9F">
            <w:pPr>
              <w:spacing w:line="240" w:lineRule="auto"/>
              <w:jc w:val="left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β (SE)</w:t>
            </w:r>
          </w:p>
        </w:tc>
        <w:tc>
          <w:tcPr>
            <w:tcW w:w="1690" w:type="dxa"/>
            <w:tcBorders>
              <w:bottom w:val="single" w:color="auto" w:sz="8" w:space="0"/>
            </w:tcBorders>
            <w:vAlign w:val="center"/>
          </w:tcPr>
          <w:p w14:paraId="0A1A5342">
            <w:pPr>
              <w:spacing w:line="240" w:lineRule="auto"/>
              <w:rPr>
                <w:rFonts w:hint="default" w:ascii="Arial" w:hAnsi="Arial" w:cs="Arial" w:eastAsiaTheme="minorEastAsia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P value</w:t>
            </w:r>
          </w:p>
        </w:tc>
      </w:tr>
      <w:tr w14:paraId="314C7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3" w:type="dxa"/>
            <w:tcBorders>
              <w:top w:val="single" w:color="auto" w:sz="8" w:space="0"/>
              <w:bottom w:val="nil"/>
            </w:tcBorders>
            <w:vAlign w:val="center"/>
          </w:tcPr>
          <w:p w14:paraId="30148890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HIV (Ref = without HIV)</w:t>
            </w:r>
          </w:p>
        </w:tc>
        <w:tc>
          <w:tcPr>
            <w:tcW w:w="1658" w:type="dxa"/>
            <w:tcBorders>
              <w:top w:val="single" w:color="auto" w:sz="8" w:space="0"/>
              <w:bottom w:val="nil"/>
            </w:tcBorders>
            <w:vAlign w:val="center"/>
          </w:tcPr>
          <w:p w14:paraId="39DD605A">
            <w:pPr>
              <w:spacing w:line="240" w:lineRule="auto"/>
              <w:jc w:val="left"/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1690" w:type="dxa"/>
            <w:tcBorders>
              <w:top w:val="single" w:color="auto" w:sz="8" w:space="0"/>
              <w:bottom w:val="nil"/>
            </w:tcBorders>
            <w:vAlign w:val="center"/>
          </w:tcPr>
          <w:p w14:paraId="7FB0942D">
            <w:pPr>
              <w:spacing w:line="240" w:lineRule="auto"/>
              <w:rPr>
                <w:rFonts w:hint="default" w:ascii="Arial" w:hAnsi="Arial" w:cs="Arial"/>
                <w:i w:val="0"/>
                <w:i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op w:val="single" w:color="auto" w:sz="8" w:space="0"/>
              <w:bottom w:val="nil"/>
            </w:tcBorders>
            <w:vAlign w:val="center"/>
          </w:tcPr>
          <w:p w14:paraId="5CB2621C">
            <w:pPr>
              <w:spacing w:line="240" w:lineRule="auto"/>
              <w:rPr>
                <w:rFonts w:hint="default" w:ascii="Arial" w:hAnsi="Arial" w:cs="Arial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op w:val="single" w:color="auto" w:sz="8" w:space="0"/>
              <w:bottom w:val="nil"/>
            </w:tcBorders>
            <w:vAlign w:val="center"/>
          </w:tcPr>
          <w:p w14:paraId="4818988F">
            <w:pPr>
              <w:spacing w:line="240" w:lineRule="auto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0.5</w:t>
            </w:r>
          </w:p>
        </w:tc>
        <w:tc>
          <w:tcPr>
            <w:tcW w:w="1690" w:type="dxa"/>
            <w:tcBorders>
              <w:top w:val="single" w:color="auto" w:sz="8" w:space="0"/>
              <w:bottom w:val="nil"/>
            </w:tcBorders>
            <w:vAlign w:val="center"/>
          </w:tcPr>
          <w:p w14:paraId="67B354F9">
            <w:pPr>
              <w:spacing w:line="240" w:lineRule="auto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op w:val="single" w:color="auto" w:sz="8" w:space="0"/>
              <w:bottom w:val="nil"/>
            </w:tcBorders>
            <w:vAlign w:val="center"/>
          </w:tcPr>
          <w:p w14:paraId="7AE16D51">
            <w:pPr>
              <w:spacing w:line="240" w:lineRule="auto"/>
              <w:rPr>
                <w:rFonts w:hint="default" w:ascii="Arial" w:hAnsi="Arial" w:cs="Arial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op w:val="single" w:color="auto" w:sz="8" w:space="0"/>
              <w:bottom w:val="nil"/>
            </w:tcBorders>
            <w:vAlign w:val="center"/>
          </w:tcPr>
          <w:p w14:paraId="32D8CCA2">
            <w:pPr>
              <w:spacing w:line="240" w:lineRule="auto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0.2</w:t>
            </w:r>
          </w:p>
        </w:tc>
        <w:tc>
          <w:tcPr>
            <w:tcW w:w="1690" w:type="dxa"/>
            <w:tcBorders>
              <w:top w:val="single" w:color="auto" w:sz="8" w:space="0"/>
              <w:bottom w:val="nil"/>
            </w:tcBorders>
            <w:vAlign w:val="center"/>
          </w:tcPr>
          <w:p w14:paraId="619F0F35">
            <w:pPr>
              <w:spacing w:line="240" w:lineRule="auto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77704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nil"/>
            </w:tcBorders>
            <w:vAlign w:val="center"/>
          </w:tcPr>
          <w:p w14:paraId="747D3E37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Women (Ref = Men)</w:t>
            </w:r>
          </w:p>
        </w:tc>
        <w:tc>
          <w:tcPr>
            <w:tcW w:w="1658" w:type="dxa"/>
            <w:tcBorders>
              <w:top w:val="nil"/>
            </w:tcBorders>
            <w:vAlign w:val="center"/>
          </w:tcPr>
          <w:p w14:paraId="312C43E6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14:paraId="065B8BED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5D899DA9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op w:val="nil"/>
            </w:tcBorders>
            <w:vAlign w:val="center"/>
          </w:tcPr>
          <w:p w14:paraId="566A28A8">
            <w:pPr>
              <w:spacing w:line="240" w:lineRule="auto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14:paraId="4BBAEE2A">
            <w:pPr>
              <w:spacing w:line="240" w:lineRule="auto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4E876D45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op w:val="nil"/>
            </w:tcBorders>
            <w:vAlign w:val="center"/>
          </w:tcPr>
          <w:p w14:paraId="4306754A">
            <w:pPr>
              <w:spacing w:line="240" w:lineRule="auto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14:paraId="2775B430">
            <w:pPr>
              <w:spacing w:line="240" w:lineRule="auto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</w:tr>
      <w:tr w14:paraId="1C240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2878BBBB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Age group, y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7DF57AD5">
            <w:pPr>
              <w:spacing w:line="240" w:lineRule="auto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2AD6491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33F13E7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B8FBB35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FE4EE6D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F4E070C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F7D599E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726B63F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6C5A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49784A16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18-2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6E18A23A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66A82DE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4AAFA896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CEB52F1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DD8EB11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3B0A8AE8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E6D378F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DAE7969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</w:tr>
      <w:tr w14:paraId="4EA01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1A1E968F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30-3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745638E8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3BA4541D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3032A7D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52D21B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2DBB07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396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702050A5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9D44F4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8939C2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743B0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62F816B9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40-4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611DB683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8F011FC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79897A1E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740817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3BE4975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433F2D74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5C206DC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7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552184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4C0D7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769819BC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50-5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2C149808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82DB3B5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782A418F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59F30D6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0496A4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75E0824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9B2670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.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697D69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68187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50357F2D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60-6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4CBF6E21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05068E2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440842AD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2E746F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.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A684FA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FBB1DE7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30F85D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F1E4DC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6BF64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4CC77D53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≥70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0AE8C096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26BDFE6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3FB5ECB0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38EB83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3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C3AAD2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907C443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BC9733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.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708D40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5D00B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2A5A4114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Education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77575C18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A3F555F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FA8ABB1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FE26A46">
            <w:pPr>
              <w:spacing w:line="240" w:lineRule="auto"/>
              <w:rPr>
                <w:rFonts w:hint="default" w:ascii="Arial" w:hAnsi="Arial" w:cs="Arial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344D8610">
            <w:pPr>
              <w:spacing w:line="240" w:lineRule="auto"/>
              <w:rPr>
                <w:rFonts w:hint="default" w:ascii="Arial" w:hAnsi="Arial" w:cs="Arial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9E5335C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C81502F">
            <w:pPr>
              <w:spacing w:line="240" w:lineRule="auto"/>
              <w:rPr>
                <w:rFonts w:hint="default" w:ascii="Arial" w:hAnsi="Arial" w:cs="Arial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58231275">
            <w:pPr>
              <w:spacing w:line="240" w:lineRule="auto"/>
              <w:rPr>
                <w:rFonts w:hint="default" w:ascii="Arial" w:hAnsi="Arial" w:cs="Arial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1A33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238D1B3E">
            <w:pPr>
              <w:spacing w:line="240" w:lineRule="auto"/>
              <w:ind w:firstLine="200" w:firstLineChars="100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Primary school or less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0511C423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6F2810B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5A8AC41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CB844F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3415298">
            <w:pPr>
              <w:spacing w:line="240" w:lineRule="auto"/>
              <w:rPr>
                <w:rFonts w:hint="default" w:ascii="Arial" w:hAnsi="Arial" w:cs="Arial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6AA54ED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D39BD7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7C052F7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7B19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759277E5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 Middle school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765CF015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E081B99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4C3B8C4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C68EDD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5C0E1C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05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63E270B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EDD4F4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52D4FF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098</w:t>
            </w:r>
          </w:p>
        </w:tc>
      </w:tr>
      <w:tr w14:paraId="30608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0ACA18B7">
            <w:pPr>
              <w:spacing w:line="240" w:lineRule="auto"/>
              <w:ind w:firstLine="200" w:firstLineChars="100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High school or above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11D0774C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60CECE1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3366D51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ED1A6E6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50CF87D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6D4A32E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4C23D54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803F0C9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495F0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4BF6EE1A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Current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c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igarette use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Ref = past or never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45102561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539486C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516DEEEC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DE55556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3E1DD9B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95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70B78167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466935F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BF75CCB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843</w:t>
            </w:r>
          </w:p>
        </w:tc>
      </w:tr>
      <w:tr w14:paraId="16493C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628ACFEF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Alcohol use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(Ref = No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6794E6BB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C111229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1FE644C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5BA4611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56884E1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516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061BA66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005C16F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ED99A0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583</w:t>
            </w:r>
          </w:p>
        </w:tc>
      </w:tr>
      <w:tr w14:paraId="157320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3BBCA8E0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Exercise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(Ref = No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0B63650B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DFA20C5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CA5D89F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78D9CB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24FFDF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49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3EC49CDA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C1EAADB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B958332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012</w:t>
            </w:r>
          </w:p>
        </w:tc>
      </w:tr>
      <w:tr w14:paraId="6DAE4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5CD8DC01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BMI, kg/m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641FE022">
            <w:pPr>
              <w:spacing w:line="240" w:lineRule="auto"/>
              <w:jc w:val="left"/>
              <w:rPr>
                <w:rFonts w:hint="default" w:ascii="Arial" w:hAnsi="Arial" w:cs="Arial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3978738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30633F6B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2860CCB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BD63C3C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3E1BC12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14152CB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E6B6C5C">
            <w:pPr>
              <w:spacing w:line="240" w:lineRule="auto"/>
              <w:rPr>
                <w:rFonts w:hint="default" w:ascii="Arial" w:hAnsi="Arial" w:cs="Arial" w:eastAsiaTheme="minorEastAsia"/>
                <w:color w:val="FF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1BBA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5154AADE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&lt;18.5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18632065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AC7B11F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0A8F8CDC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4545145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584A32A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92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3323B170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EA667D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-0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C722578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144</w:t>
            </w:r>
          </w:p>
        </w:tc>
      </w:tr>
      <w:tr w14:paraId="2DC4F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28DF22F2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18.5-23.9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1DA6D849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30BD82D2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C109647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1A4C294C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45535ED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4762E55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2434A9A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[Reference]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9006B5E">
            <w:pPr>
              <w:spacing w:line="240" w:lineRule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</w:tr>
      <w:tr w14:paraId="50FE7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5DD8414D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 ≥2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1B467CA5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025C1CDF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CE6004B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94EB4BD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9C401D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7B1132A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730A0EA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52338BC3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 w14:paraId="2E761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l2br w:val="nil"/>
              <w:tr2bl w:val="nil"/>
            </w:tcBorders>
            <w:vAlign w:val="center"/>
          </w:tcPr>
          <w:p w14:paraId="2C07606A">
            <w:pPr>
              <w:spacing w:line="240" w:lineRule="auto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High WHR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(Ref = No)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2A0847C1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2AA2FE34">
            <w:pPr>
              <w:spacing w:line="240" w:lineRule="auto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1E706B84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6A04D530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BAACB9E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0B69599D">
            <w:pPr>
              <w:spacing w:line="240" w:lineRule="auto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31E91F11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0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14:paraId="428585FC">
            <w:pPr>
              <w:spacing w:line="240" w:lineRule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</w:tbl>
    <w:p w14:paraId="298C3C7C">
      <w:pPr>
        <w:spacing w:line="240" w:lineRule="auto"/>
        <w:rPr>
          <w:rFonts w:hint="default" w:ascii="Arial" w:hAnsi="Arial" w:cs="Arial" w:eastAsiaTheme="minorEastAsia"/>
          <w:sz w:val="16"/>
          <w:szCs w:val="16"/>
          <w:highlight w:val="none"/>
          <w:lang w:val="en-US" w:eastAsia="zh-CN"/>
        </w:rPr>
      </w:pPr>
      <w:r>
        <w:rPr>
          <w:rFonts w:hint="default" w:ascii="Arial" w:hAnsi="Arial" w:cs="Arial"/>
          <w:sz w:val="16"/>
          <w:szCs w:val="16"/>
          <w:highlight w:val="none"/>
        </w:rPr>
        <w:t xml:space="preserve">Abbreviations: </w:t>
      </w:r>
      <w:r>
        <w:rPr>
          <w:rFonts w:hint="default" w:ascii="Arial" w:hAnsi="Arial" w:cs="Arial"/>
          <w:sz w:val="16"/>
          <w:szCs w:val="16"/>
          <w:highlight w:val="none"/>
          <w:lang w:val="en-US" w:eastAsia="zh-CN"/>
        </w:rPr>
        <w:t xml:space="preserve">NACM = non-AIDS comorbidities, </w:t>
      </w:r>
      <w:r>
        <w:rPr>
          <w:rFonts w:hint="default" w:ascii="Arial" w:hAnsi="Arial" w:cs="Arial"/>
          <w:sz w:val="16"/>
          <w:szCs w:val="16"/>
          <w:highlight w:val="none"/>
        </w:rPr>
        <w:t>BMI = body mass index, WHR = waist-to-hip ratio, NA = not applicable</w:t>
      </w:r>
      <w:r>
        <w:rPr>
          <w:rFonts w:hint="default" w:ascii="Arial" w:hAnsi="Arial" w:cs="Arial"/>
          <w:sz w:val="16"/>
          <w:szCs w:val="16"/>
          <w:highlight w:val="none"/>
          <w:lang w:val="en-US" w:eastAsia="zh-CN"/>
        </w:rPr>
        <w:t>.</w:t>
      </w:r>
    </w:p>
    <w:p w14:paraId="5B508247">
      <w:pPr>
        <w:spacing w:line="240" w:lineRule="auto"/>
        <w:jc w:val="both"/>
        <w:rPr>
          <w:rFonts w:hint="default" w:ascii="Arial" w:hAnsi="Arial" w:cs="Arial"/>
          <w:color w:val="auto"/>
          <w:sz w:val="16"/>
          <w:szCs w:val="16"/>
          <w:highlight w:val="none"/>
        </w:rPr>
        <w:sectPr>
          <w:pgSz w:w="16838" w:h="11905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default" w:ascii="Arial" w:hAnsi="Arial" w:cs="Arial"/>
          <w:color w:val="auto"/>
          <w:sz w:val="16"/>
          <w:szCs w:val="16"/>
          <w:highlight w:val="none"/>
          <w:vertAlign w:val="superscript"/>
          <w:lang w:val="en-US" w:eastAsia="zh-CN"/>
        </w:rPr>
        <w:t>a</w:t>
      </w:r>
      <w:r>
        <w:rPr>
          <w:rFonts w:hint="default" w:ascii="Arial" w:hAnsi="Arial" w:cs="Arial"/>
          <w:color w:val="auto"/>
          <w:sz w:val="16"/>
          <w:szCs w:val="16"/>
          <w:highlight w:val="none"/>
          <w:vertAlign w:val="superscript"/>
        </w:rPr>
        <w:t xml:space="preserve"> </w:t>
      </w:r>
      <w:r>
        <w:rPr>
          <w:rFonts w:hint="default" w:ascii="Arial" w:hAnsi="Arial" w:cs="Arial"/>
          <w:color w:val="auto"/>
          <w:sz w:val="16"/>
          <w:szCs w:val="16"/>
          <w:vertAlign w:val="baseline"/>
          <w:lang w:val="en-US" w:eastAsia="zh-CN"/>
        </w:rPr>
        <w:t>I</w:t>
      </w:r>
      <w:r>
        <w:rPr>
          <w:rFonts w:hint="default" w:ascii="Arial" w:hAnsi="Arial" w:eastAsia="微软雅黑" w:cs="Arial"/>
          <w:color w:val="auto"/>
          <w:sz w:val="16"/>
          <w:szCs w:val="16"/>
        </w:rPr>
        <w:t>nteraction item</w:t>
      </w:r>
      <w:r>
        <w:rPr>
          <w:rFonts w:hint="default" w:ascii="Arial" w:hAnsi="Arial" w:cs="Arial"/>
          <w:color w:val="auto"/>
          <w:sz w:val="16"/>
          <w:szCs w:val="16"/>
        </w:rPr>
        <w:t xml:space="preserve"> (HIV × sex)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 xml:space="preserve"> showed statistically significant (</w:t>
      </w:r>
      <w:r>
        <w:rPr>
          <w:rFonts w:hint="default" w:ascii="Arial" w:hAnsi="Arial" w:cs="Arial"/>
          <w:color w:val="auto"/>
          <w:sz w:val="16"/>
          <w:szCs w:val="16"/>
        </w:rPr>
        <w:t>P for interaction &lt;0.001</w:t>
      </w:r>
      <w:r>
        <w:rPr>
          <w:rFonts w:hint="default" w:ascii="Arial" w:hAnsi="Arial" w:cs="Arial"/>
          <w:color w:val="auto"/>
          <w:sz w:val="16"/>
          <w:szCs w:val="16"/>
          <w:lang w:val="en-US" w:eastAsia="zh-CN"/>
        </w:rPr>
        <w:t>) in the a</w:t>
      </w:r>
      <w:r>
        <w:rPr>
          <w:rFonts w:hint="default" w:ascii="Arial" w:hAnsi="Arial" w:cs="Arial"/>
          <w:color w:val="auto"/>
          <w:sz w:val="16"/>
          <w:szCs w:val="16"/>
          <w:highlight w:val="none"/>
          <w:vertAlign w:val="baseline"/>
          <w:lang w:val="en-US" w:eastAsia="zh-CN"/>
        </w:rPr>
        <w:t>djusted l</w:t>
      </w:r>
      <w:r>
        <w:rPr>
          <w:rFonts w:hint="default" w:ascii="Arial" w:hAnsi="Arial" w:cs="Arial"/>
          <w:color w:val="auto"/>
          <w:sz w:val="16"/>
          <w:szCs w:val="16"/>
          <w:highlight w:val="none"/>
        </w:rPr>
        <w:t xml:space="preserve">inear regression model. </w:t>
      </w:r>
    </w:p>
    <w:p w14:paraId="43E70772">
      <w:pPr>
        <w:spacing w:line="240" w:lineRule="auto"/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sectPr>
          <w:pgSz w:w="11905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default" w:ascii="Arial" w:hAnsi="Arial" w:cs="Arial"/>
          <w:sz w:val="20"/>
          <w:szCs w:val="20"/>
        </w:rPr>
        <w:drawing>
          <wp:inline distT="0" distB="0" distL="114300" distR="114300">
            <wp:extent cx="5267960" cy="5405755"/>
            <wp:effectExtent l="0" t="0" r="2540" b="4445"/>
            <wp:docPr id="2" name="图片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40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. Prevalence of multimorbidity across four groups (women with HIV, women without HIV, men with HIV, and men without HIV) by characteristics and lifestyles. </w:t>
      </w:r>
    </w:p>
    <w:p w14:paraId="558AB4A3">
      <w:pPr>
        <w:spacing w:line="24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drawing>
          <wp:inline distT="0" distB="0" distL="114300" distR="114300">
            <wp:extent cx="5268595" cy="5431155"/>
            <wp:effectExtent l="0" t="0" r="1905" b="4445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43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96DA5">
      <w:pPr>
        <w:spacing w:line="240" w:lineRule="auto"/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sectPr>
          <w:pgSz w:w="11905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S2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>. Proportions of participants with different number of non-AIDS comorbidity (NACM) by HIV status, sex, and age group.</w:t>
      </w:r>
    </w:p>
    <w:p w14:paraId="3FF16DC5">
      <w:pPr>
        <w:spacing w:line="240" w:lineRule="auto"/>
        <w:rPr>
          <w:rFonts w:hint="default" w:ascii="Arial" w:hAnsi="Arial" w:cs="Arial" w:eastAsiaTheme="minorEastAsia"/>
          <w:sz w:val="20"/>
          <w:szCs w:val="20"/>
          <w:highlight w:val="none"/>
          <w:lang w:eastAsia="zh-CN"/>
        </w:rPr>
      </w:pPr>
      <w:r>
        <w:rPr>
          <w:rFonts w:hint="default" w:ascii="Arial" w:hAnsi="Arial" w:cs="Arial" w:eastAsiaTheme="minorEastAsia"/>
          <w:sz w:val="20"/>
          <w:szCs w:val="20"/>
          <w:highlight w:val="none"/>
          <w:lang w:eastAsia="zh-CN"/>
        </w:rPr>
        <w:drawing>
          <wp:inline distT="0" distB="0" distL="114300" distR="114300">
            <wp:extent cx="5267325" cy="4427855"/>
            <wp:effectExtent l="0" t="0" r="3175" b="444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42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9DCF2">
      <w:pPr>
        <w:spacing w:line="240" w:lineRule="auto"/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S3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>. Heatmaps of percentage of individuals comprising the most prevalent combinations of multimorbidity among different HIV and sex groups.</w:t>
      </w:r>
      <w:r>
        <w:rPr>
          <w:rFonts w:hint="default" w:ascii="Arial" w:hAnsi="Arial" w:cs="Arial"/>
          <w:b w:val="0"/>
          <w:bCs w:val="0"/>
          <w:sz w:val="16"/>
          <w:szCs w:val="16"/>
          <w:highlight w:val="none"/>
          <w:lang w:val="en-US" w:eastAsia="zh-CN"/>
        </w:rPr>
        <w:t xml:space="preserve">The value of “0” indicates the prevalence of NACM combination less than 1%. Abbreviations: EA = Electrocardiographic abnormalities, RI = Renal impairment, SCA = Subclinical atherosclerosis, NCI = neurocognitive impairment. </w:t>
      </w:r>
    </w:p>
    <w:sectPr>
      <w:pgSz w:w="11905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5C9753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B397F6D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B397F6D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wZjZmZDM2M2NkYmM0MzE3MTZhNDg0M2NjNTMwM2QifQ=="/>
  </w:docVars>
  <w:rsids>
    <w:rsidRoot w:val="00000000"/>
    <w:rsid w:val="00052A18"/>
    <w:rsid w:val="00092509"/>
    <w:rsid w:val="000E7B1F"/>
    <w:rsid w:val="004E616D"/>
    <w:rsid w:val="00627E6B"/>
    <w:rsid w:val="006B4F71"/>
    <w:rsid w:val="008B5614"/>
    <w:rsid w:val="00973FB8"/>
    <w:rsid w:val="00C03074"/>
    <w:rsid w:val="00CF5500"/>
    <w:rsid w:val="00EA233A"/>
    <w:rsid w:val="00F27441"/>
    <w:rsid w:val="011949CD"/>
    <w:rsid w:val="01205D5C"/>
    <w:rsid w:val="012A2737"/>
    <w:rsid w:val="013435B5"/>
    <w:rsid w:val="01454C98"/>
    <w:rsid w:val="01477CD1"/>
    <w:rsid w:val="014A2DD9"/>
    <w:rsid w:val="0157127E"/>
    <w:rsid w:val="01763BCE"/>
    <w:rsid w:val="018067FB"/>
    <w:rsid w:val="018F4C90"/>
    <w:rsid w:val="01967DCC"/>
    <w:rsid w:val="01A73D87"/>
    <w:rsid w:val="01CA216C"/>
    <w:rsid w:val="01FB40D3"/>
    <w:rsid w:val="0213141D"/>
    <w:rsid w:val="02317AF5"/>
    <w:rsid w:val="025263E9"/>
    <w:rsid w:val="02994018"/>
    <w:rsid w:val="02AE7397"/>
    <w:rsid w:val="02BC1AB4"/>
    <w:rsid w:val="02D7069C"/>
    <w:rsid w:val="02DA4630"/>
    <w:rsid w:val="02E80AFB"/>
    <w:rsid w:val="02ED6112"/>
    <w:rsid w:val="03125B78"/>
    <w:rsid w:val="032B6C3A"/>
    <w:rsid w:val="032D29B2"/>
    <w:rsid w:val="032F04D8"/>
    <w:rsid w:val="03331DA8"/>
    <w:rsid w:val="033755DF"/>
    <w:rsid w:val="03393105"/>
    <w:rsid w:val="03541CED"/>
    <w:rsid w:val="036145D7"/>
    <w:rsid w:val="036208AE"/>
    <w:rsid w:val="03653EFA"/>
    <w:rsid w:val="03667C72"/>
    <w:rsid w:val="036839EA"/>
    <w:rsid w:val="037759DB"/>
    <w:rsid w:val="03863E70"/>
    <w:rsid w:val="03920A67"/>
    <w:rsid w:val="03922815"/>
    <w:rsid w:val="03A367D0"/>
    <w:rsid w:val="03CA1FAF"/>
    <w:rsid w:val="03DD1CE2"/>
    <w:rsid w:val="03E017D2"/>
    <w:rsid w:val="04137DFA"/>
    <w:rsid w:val="041A2F36"/>
    <w:rsid w:val="042676A4"/>
    <w:rsid w:val="04275653"/>
    <w:rsid w:val="043A7135"/>
    <w:rsid w:val="043D09D3"/>
    <w:rsid w:val="044E2BE0"/>
    <w:rsid w:val="045301F6"/>
    <w:rsid w:val="046917C8"/>
    <w:rsid w:val="046B5540"/>
    <w:rsid w:val="04700DA8"/>
    <w:rsid w:val="04877EA0"/>
    <w:rsid w:val="048A0490"/>
    <w:rsid w:val="04936845"/>
    <w:rsid w:val="04B14F1D"/>
    <w:rsid w:val="04B844FD"/>
    <w:rsid w:val="04C133B2"/>
    <w:rsid w:val="04C64E6C"/>
    <w:rsid w:val="04CE3D21"/>
    <w:rsid w:val="04DC4690"/>
    <w:rsid w:val="04DD3F64"/>
    <w:rsid w:val="04DF7CDC"/>
    <w:rsid w:val="05031C1C"/>
    <w:rsid w:val="052878D5"/>
    <w:rsid w:val="0539563E"/>
    <w:rsid w:val="053A13B6"/>
    <w:rsid w:val="05500BDA"/>
    <w:rsid w:val="055C132D"/>
    <w:rsid w:val="056F72B2"/>
    <w:rsid w:val="057C19CF"/>
    <w:rsid w:val="057E5747"/>
    <w:rsid w:val="05A607FA"/>
    <w:rsid w:val="05BD626F"/>
    <w:rsid w:val="05D67331"/>
    <w:rsid w:val="05F14F57"/>
    <w:rsid w:val="060379FA"/>
    <w:rsid w:val="06053772"/>
    <w:rsid w:val="06101471"/>
    <w:rsid w:val="061816F7"/>
    <w:rsid w:val="062A142B"/>
    <w:rsid w:val="06436049"/>
    <w:rsid w:val="064A387B"/>
    <w:rsid w:val="064E5119"/>
    <w:rsid w:val="06691F53"/>
    <w:rsid w:val="06712BB6"/>
    <w:rsid w:val="067A5F0E"/>
    <w:rsid w:val="068B1EC9"/>
    <w:rsid w:val="06905732"/>
    <w:rsid w:val="06982838"/>
    <w:rsid w:val="06AC35D9"/>
    <w:rsid w:val="06C61153"/>
    <w:rsid w:val="06CC4290"/>
    <w:rsid w:val="06CE0008"/>
    <w:rsid w:val="06D27AF8"/>
    <w:rsid w:val="06DE46EF"/>
    <w:rsid w:val="06E4782C"/>
    <w:rsid w:val="06E96BF0"/>
    <w:rsid w:val="06EB0BBA"/>
    <w:rsid w:val="06F061D0"/>
    <w:rsid w:val="07126147"/>
    <w:rsid w:val="07131EBF"/>
    <w:rsid w:val="071D689A"/>
    <w:rsid w:val="07342561"/>
    <w:rsid w:val="073C7668"/>
    <w:rsid w:val="074107DA"/>
    <w:rsid w:val="0788465B"/>
    <w:rsid w:val="0790350F"/>
    <w:rsid w:val="079B438E"/>
    <w:rsid w:val="07A11279"/>
    <w:rsid w:val="07DC0503"/>
    <w:rsid w:val="07E31891"/>
    <w:rsid w:val="07FE491D"/>
    <w:rsid w:val="08030185"/>
    <w:rsid w:val="083B791F"/>
    <w:rsid w:val="083E2F6B"/>
    <w:rsid w:val="0858402D"/>
    <w:rsid w:val="08626C5A"/>
    <w:rsid w:val="08836BD0"/>
    <w:rsid w:val="089112ED"/>
    <w:rsid w:val="0891753F"/>
    <w:rsid w:val="08A41020"/>
    <w:rsid w:val="08D37B58"/>
    <w:rsid w:val="08FA50E4"/>
    <w:rsid w:val="090E0B90"/>
    <w:rsid w:val="0921401C"/>
    <w:rsid w:val="09442803"/>
    <w:rsid w:val="09572537"/>
    <w:rsid w:val="09594501"/>
    <w:rsid w:val="095F3199"/>
    <w:rsid w:val="097906FF"/>
    <w:rsid w:val="09954E0D"/>
    <w:rsid w:val="09AB43B9"/>
    <w:rsid w:val="09B23C11"/>
    <w:rsid w:val="09D73678"/>
    <w:rsid w:val="09D92F4C"/>
    <w:rsid w:val="09E10052"/>
    <w:rsid w:val="0A2A37A7"/>
    <w:rsid w:val="0A3C34DB"/>
    <w:rsid w:val="0A6273E5"/>
    <w:rsid w:val="0A7113D6"/>
    <w:rsid w:val="0A7B2255"/>
    <w:rsid w:val="0A851326"/>
    <w:rsid w:val="0AA07F0D"/>
    <w:rsid w:val="0ACB1409"/>
    <w:rsid w:val="0B112BB9"/>
    <w:rsid w:val="0B21104E"/>
    <w:rsid w:val="0B2D79F3"/>
    <w:rsid w:val="0B422D73"/>
    <w:rsid w:val="0B463F3B"/>
    <w:rsid w:val="0B52745A"/>
    <w:rsid w:val="0B6E1DBA"/>
    <w:rsid w:val="0BBA6328"/>
    <w:rsid w:val="0BBA6DAD"/>
    <w:rsid w:val="0BC1013B"/>
    <w:rsid w:val="0BCB2D68"/>
    <w:rsid w:val="0BD25EA5"/>
    <w:rsid w:val="0BE107DE"/>
    <w:rsid w:val="0BE76D3A"/>
    <w:rsid w:val="0BEB340A"/>
    <w:rsid w:val="0BFF2A12"/>
    <w:rsid w:val="0C1F4E62"/>
    <w:rsid w:val="0C210BDA"/>
    <w:rsid w:val="0C395F24"/>
    <w:rsid w:val="0C4C20FB"/>
    <w:rsid w:val="0C5B0590"/>
    <w:rsid w:val="0C7C4062"/>
    <w:rsid w:val="0C8573BB"/>
    <w:rsid w:val="0C9615C8"/>
    <w:rsid w:val="0CA75583"/>
    <w:rsid w:val="0CCE0D62"/>
    <w:rsid w:val="0CD619C5"/>
    <w:rsid w:val="0CE75980"/>
    <w:rsid w:val="0CEE0C06"/>
    <w:rsid w:val="0D162709"/>
    <w:rsid w:val="0D244E26"/>
    <w:rsid w:val="0D441024"/>
    <w:rsid w:val="0D4B4161"/>
    <w:rsid w:val="0D671DC3"/>
    <w:rsid w:val="0D6B4803"/>
    <w:rsid w:val="0D755681"/>
    <w:rsid w:val="0D906017"/>
    <w:rsid w:val="0DAB2E51"/>
    <w:rsid w:val="0DB066B9"/>
    <w:rsid w:val="0DBF06AB"/>
    <w:rsid w:val="0DE6032D"/>
    <w:rsid w:val="0DF447F8"/>
    <w:rsid w:val="0DFA36B3"/>
    <w:rsid w:val="0DFC545B"/>
    <w:rsid w:val="0E211365"/>
    <w:rsid w:val="0E477E26"/>
    <w:rsid w:val="0E5A03D3"/>
    <w:rsid w:val="0E5C414B"/>
    <w:rsid w:val="0E6354DA"/>
    <w:rsid w:val="0E6A6868"/>
    <w:rsid w:val="0EA13290"/>
    <w:rsid w:val="0EA24254"/>
    <w:rsid w:val="0EAA3109"/>
    <w:rsid w:val="0EB14497"/>
    <w:rsid w:val="0EB9159E"/>
    <w:rsid w:val="0EB9334C"/>
    <w:rsid w:val="0EC67F94"/>
    <w:rsid w:val="0ED305FE"/>
    <w:rsid w:val="0EF820C6"/>
    <w:rsid w:val="0F0072D1"/>
    <w:rsid w:val="0F046CBD"/>
    <w:rsid w:val="0F0547E3"/>
    <w:rsid w:val="0F087E2F"/>
    <w:rsid w:val="0F1F58A5"/>
    <w:rsid w:val="0F227143"/>
    <w:rsid w:val="0F274759"/>
    <w:rsid w:val="0F331350"/>
    <w:rsid w:val="0F3D3F7D"/>
    <w:rsid w:val="0F4075C9"/>
    <w:rsid w:val="0F532B7A"/>
    <w:rsid w:val="0F543075"/>
    <w:rsid w:val="0F582B65"/>
    <w:rsid w:val="0F5D461F"/>
    <w:rsid w:val="0F670FFA"/>
    <w:rsid w:val="0F7D081D"/>
    <w:rsid w:val="0F8C0A60"/>
    <w:rsid w:val="0F8C280E"/>
    <w:rsid w:val="0FA062BA"/>
    <w:rsid w:val="0FA47B58"/>
    <w:rsid w:val="0FC24482"/>
    <w:rsid w:val="0FCB20CC"/>
    <w:rsid w:val="0FD613F3"/>
    <w:rsid w:val="0FDD12BC"/>
    <w:rsid w:val="0FE84763"/>
    <w:rsid w:val="0FEB540B"/>
    <w:rsid w:val="0FFC3E38"/>
    <w:rsid w:val="101C3B92"/>
    <w:rsid w:val="10294501"/>
    <w:rsid w:val="102B64CB"/>
    <w:rsid w:val="104430E9"/>
    <w:rsid w:val="10513F15"/>
    <w:rsid w:val="10555467"/>
    <w:rsid w:val="107734BE"/>
    <w:rsid w:val="107B4D5D"/>
    <w:rsid w:val="108F0808"/>
    <w:rsid w:val="109A1712"/>
    <w:rsid w:val="10A83678"/>
    <w:rsid w:val="10C304B2"/>
    <w:rsid w:val="10C77FA2"/>
    <w:rsid w:val="10D40911"/>
    <w:rsid w:val="10D601E5"/>
    <w:rsid w:val="10DE709A"/>
    <w:rsid w:val="10E1375F"/>
    <w:rsid w:val="10E741A0"/>
    <w:rsid w:val="10F66AD9"/>
    <w:rsid w:val="1105601C"/>
    <w:rsid w:val="110765F0"/>
    <w:rsid w:val="110A7E8F"/>
    <w:rsid w:val="111D5E14"/>
    <w:rsid w:val="112C42A9"/>
    <w:rsid w:val="113413B0"/>
    <w:rsid w:val="116A6B7F"/>
    <w:rsid w:val="119500A0"/>
    <w:rsid w:val="11AD363C"/>
    <w:rsid w:val="11B00A36"/>
    <w:rsid w:val="11C6025A"/>
    <w:rsid w:val="11D43894"/>
    <w:rsid w:val="11DA5AB3"/>
    <w:rsid w:val="11E42DD6"/>
    <w:rsid w:val="11F50B3F"/>
    <w:rsid w:val="1202500A"/>
    <w:rsid w:val="121216F1"/>
    <w:rsid w:val="121F5BBC"/>
    <w:rsid w:val="123553DF"/>
    <w:rsid w:val="124D097B"/>
    <w:rsid w:val="125F245C"/>
    <w:rsid w:val="126857B5"/>
    <w:rsid w:val="127B54E8"/>
    <w:rsid w:val="127C6382"/>
    <w:rsid w:val="128D521B"/>
    <w:rsid w:val="129F0AAB"/>
    <w:rsid w:val="12D544CC"/>
    <w:rsid w:val="12D9220E"/>
    <w:rsid w:val="12DA1AE3"/>
    <w:rsid w:val="12F232D0"/>
    <w:rsid w:val="12FC3082"/>
    <w:rsid w:val="1300779B"/>
    <w:rsid w:val="13082AF4"/>
    <w:rsid w:val="1312127D"/>
    <w:rsid w:val="13174AE5"/>
    <w:rsid w:val="13217712"/>
    <w:rsid w:val="132502C8"/>
    <w:rsid w:val="13392CAD"/>
    <w:rsid w:val="134753CA"/>
    <w:rsid w:val="13516249"/>
    <w:rsid w:val="13547AE7"/>
    <w:rsid w:val="135A334F"/>
    <w:rsid w:val="135E44C2"/>
    <w:rsid w:val="13710699"/>
    <w:rsid w:val="13873A19"/>
    <w:rsid w:val="13AA38F1"/>
    <w:rsid w:val="13DD7ADC"/>
    <w:rsid w:val="13E42C19"/>
    <w:rsid w:val="13E64BE3"/>
    <w:rsid w:val="13E744B7"/>
    <w:rsid w:val="14025795"/>
    <w:rsid w:val="14270D58"/>
    <w:rsid w:val="14290F74"/>
    <w:rsid w:val="143376FC"/>
    <w:rsid w:val="1437543F"/>
    <w:rsid w:val="145A2EDB"/>
    <w:rsid w:val="14627FE2"/>
    <w:rsid w:val="14991C55"/>
    <w:rsid w:val="149E0AFE"/>
    <w:rsid w:val="14B06F9F"/>
    <w:rsid w:val="14B7657F"/>
    <w:rsid w:val="14C34F24"/>
    <w:rsid w:val="14C50C9C"/>
    <w:rsid w:val="14E1184E"/>
    <w:rsid w:val="15051099"/>
    <w:rsid w:val="150C68CB"/>
    <w:rsid w:val="157068E1"/>
    <w:rsid w:val="15891CCA"/>
    <w:rsid w:val="158F3058"/>
    <w:rsid w:val="1598015F"/>
    <w:rsid w:val="159E329B"/>
    <w:rsid w:val="15BF4FEC"/>
    <w:rsid w:val="15C56A7A"/>
    <w:rsid w:val="15D05B4B"/>
    <w:rsid w:val="15D1541F"/>
    <w:rsid w:val="15DE18EA"/>
    <w:rsid w:val="15FD7FC2"/>
    <w:rsid w:val="161D0664"/>
    <w:rsid w:val="162163A6"/>
    <w:rsid w:val="162639BD"/>
    <w:rsid w:val="162C08A7"/>
    <w:rsid w:val="163360DA"/>
    <w:rsid w:val="16353C00"/>
    <w:rsid w:val="1635775C"/>
    <w:rsid w:val="16556050"/>
    <w:rsid w:val="165F2A2B"/>
    <w:rsid w:val="16695657"/>
    <w:rsid w:val="166E2C6E"/>
    <w:rsid w:val="16704C38"/>
    <w:rsid w:val="16822F14"/>
    <w:rsid w:val="16826719"/>
    <w:rsid w:val="169A7F07"/>
    <w:rsid w:val="16B25250"/>
    <w:rsid w:val="16DE1BA1"/>
    <w:rsid w:val="16E64EFA"/>
    <w:rsid w:val="16E82A20"/>
    <w:rsid w:val="16F413C5"/>
    <w:rsid w:val="16FA2753"/>
    <w:rsid w:val="16FF7D6A"/>
    <w:rsid w:val="1700420E"/>
    <w:rsid w:val="1706077C"/>
    <w:rsid w:val="170830C2"/>
    <w:rsid w:val="17101F77"/>
    <w:rsid w:val="1715758D"/>
    <w:rsid w:val="172779EC"/>
    <w:rsid w:val="17375756"/>
    <w:rsid w:val="178D1819"/>
    <w:rsid w:val="17984446"/>
    <w:rsid w:val="17AD77C6"/>
    <w:rsid w:val="17B55426"/>
    <w:rsid w:val="17B62B1E"/>
    <w:rsid w:val="17BA0860"/>
    <w:rsid w:val="17D31922"/>
    <w:rsid w:val="17E551B2"/>
    <w:rsid w:val="17F360C1"/>
    <w:rsid w:val="17F92A0B"/>
    <w:rsid w:val="1807337A"/>
    <w:rsid w:val="18251A52"/>
    <w:rsid w:val="184A3267"/>
    <w:rsid w:val="187C5B16"/>
    <w:rsid w:val="1881137E"/>
    <w:rsid w:val="188D1AD1"/>
    <w:rsid w:val="188F3C51"/>
    <w:rsid w:val="189A5F9C"/>
    <w:rsid w:val="18A230A3"/>
    <w:rsid w:val="18B45C34"/>
    <w:rsid w:val="18BE612E"/>
    <w:rsid w:val="18C94AD3"/>
    <w:rsid w:val="18D25736"/>
    <w:rsid w:val="18F733EE"/>
    <w:rsid w:val="18F90F15"/>
    <w:rsid w:val="19193365"/>
    <w:rsid w:val="192A37C4"/>
    <w:rsid w:val="194303E2"/>
    <w:rsid w:val="195E6FCA"/>
    <w:rsid w:val="19616ABA"/>
    <w:rsid w:val="196B16E7"/>
    <w:rsid w:val="19706CFD"/>
    <w:rsid w:val="19792055"/>
    <w:rsid w:val="19801636"/>
    <w:rsid w:val="1981715C"/>
    <w:rsid w:val="19924EC5"/>
    <w:rsid w:val="19AE26F1"/>
    <w:rsid w:val="19B66E06"/>
    <w:rsid w:val="19B906A4"/>
    <w:rsid w:val="19CF7EC7"/>
    <w:rsid w:val="19D84FCE"/>
    <w:rsid w:val="19FD67E3"/>
    <w:rsid w:val="1A0E6C42"/>
    <w:rsid w:val="1A141D7E"/>
    <w:rsid w:val="1A2D3523"/>
    <w:rsid w:val="1A2E2E40"/>
    <w:rsid w:val="1A4563DB"/>
    <w:rsid w:val="1A472154"/>
    <w:rsid w:val="1A5B175B"/>
    <w:rsid w:val="1A633C55"/>
    <w:rsid w:val="1A6A7BF0"/>
    <w:rsid w:val="1A772A39"/>
    <w:rsid w:val="1A7D3DC7"/>
    <w:rsid w:val="1A864A2A"/>
    <w:rsid w:val="1A951111"/>
    <w:rsid w:val="1AB377E9"/>
    <w:rsid w:val="1AD734D7"/>
    <w:rsid w:val="1AF776D6"/>
    <w:rsid w:val="1B043BA1"/>
    <w:rsid w:val="1B1F6C2C"/>
    <w:rsid w:val="1B2D759B"/>
    <w:rsid w:val="1B3E3557"/>
    <w:rsid w:val="1B46240B"/>
    <w:rsid w:val="1B4A1EFB"/>
    <w:rsid w:val="1B5468D6"/>
    <w:rsid w:val="1B6B4041"/>
    <w:rsid w:val="1B6D5BEA"/>
    <w:rsid w:val="1B6F1962"/>
    <w:rsid w:val="1B9B2757"/>
    <w:rsid w:val="1BA3785E"/>
    <w:rsid w:val="1BB455C7"/>
    <w:rsid w:val="1BB56211"/>
    <w:rsid w:val="1BBE1FA1"/>
    <w:rsid w:val="1BC11A92"/>
    <w:rsid w:val="1BCD531B"/>
    <w:rsid w:val="1BE614F8"/>
    <w:rsid w:val="1BF260EF"/>
    <w:rsid w:val="1C055E22"/>
    <w:rsid w:val="1C0876C1"/>
    <w:rsid w:val="1C150DD6"/>
    <w:rsid w:val="1C297D63"/>
    <w:rsid w:val="1C35495A"/>
    <w:rsid w:val="1C3D736A"/>
    <w:rsid w:val="1C536B8E"/>
    <w:rsid w:val="1C6C5EA1"/>
    <w:rsid w:val="1C817B9F"/>
    <w:rsid w:val="1C8B27CB"/>
    <w:rsid w:val="1C980A44"/>
    <w:rsid w:val="1CA473E9"/>
    <w:rsid w:val="1CA7512B"/>
    <w:rsid w:val="1CC21F65"/>
    <w:rsid w:val="1CC50B10"/>
    <w:rsid w:val="1CD31A7D"/>
    <w:rsid w:val="1D1A7448"/>
    <w:rsid w:val="1D1E53EE"/>
    <w:rsid w:val="1D3A7D4E"/>
    <w:rsid w:val="1D547061"/>
    <w:rsid w:val="1D57445C"/>
    <w:rsid w:val="1D660B43"/>
    <w:rsid w:val="1D8A4831"/>
    <w:rsid w:val="1D8D60CF"/>
    <w:rsid w:val="1D9531D6"/>
    <w:rsid w:val="1DA11B7B"/>
    <w:rsid w:val="1DAB47A7"/>
    <w:rsid w:val="1DB23D88"/>
    <w:rsid w:val="1DCF0496"/>
    <w:rsid w:val="1DE33F41"/>
    <w:rsid w:val="1DE70EAE"/>
    <w:rsid w:val="1DED6B6E"/>
    <w:rsid w:val="1E360515"/>
    <w:rsid w:val="1E403142"/>
    <w:rsid w:val="1E4470D6"/>
    <w:rsid w:val="1E4D585F"/>
    <w:rsid w:val="1E5866DD"/>
    <w:rsid w:val="1E8C45D9"/>
    <w:rsid w:val="1EB53B30"/>
    <w:rsid w:val="1EE066D3"/>
    <w:rsid w:val="1EEB57A3"/>
    <w:rsid w:val="1EFB350D"/>
    <w:rsid w:val="1F1F369F"/>
    <w:rsid w:val="1F242A63"/>
    <w:rsid w:val="1F2D377E"/>
    <w:rsid w:val="1F38206B"/>
    <w:rsid w:val="1F396491"/>
    <w:rsid w:val="1F7312F5"/>
    <w:rsid w:val="1FC97167"/>
    <w:rsid w:val="1FD44489"/>
    <w:rsid w:val="1FD9384E"/>
    <w:rsid w:val="1FDC333E"/>
    <w:rsid w:val="1FED5FF1"/>
    <w:rsid w:val="1FED72F9"/>
    <w:rsid w:val="1FEF4E1F"/>
    <w:rsid w:val="2000527E"/>
    <w:rsid w:val="20142AD8"/>
    <w:rsid w:val="20196340"/>
    <w:rsid w:val="202A5E57"/>
    <w:rsid w:val="203171E6"/>
    <w:rsid w:val="204333BD"/>
    <w:rsid w:val="204C4020"/>
    <w:rsid w:val="207277FE"/>
    <w:rsid w:val="20803CC9"/>
    <w:rsid w:val="208539D6"/>
    <w:rsid w:val="20C462AC"/>
    <w:rsid w:val="20D34741"/>
    <w:rsid w:val="20E22BD6"/>
    <w:rsid w:val="20E73D48"/>
    <w:rsid w:val="21076199"/>
    <w:rsid w:val="210C1A01"/>
    <w:rsid w:val="211D776A"/>
    <w:rsid w:val="21246D4B"/>
    <w:rsid w:val="214B42D7"/>
    <w:rsid w:val="21505D92"/>
    <w:rsid w:val="216830DB"/>
    <w:rsid w:val="216D6944"/>
    <w:rsid w:val="216E446A"/>
    <w:rsid w:val="217001E2"/>
    <w:rsid w:val="217557F8"/>
    <w:rsid w:val="21900AD8"/>
    <w:rsid w:val="219537A4"/>
    <w:rsid w:val="219F4623"/>
    <w:rsid w:val="21DA565B"/>
    <w:rsid w:val="21E93AF0"/>
    <w:rsid w:val="21ED1832"/>
    <w:rsid w:val="220D3C83"/>
    <w:rsid w:val="22145011"/>
    <w:rsid w:val="221B014E"/>
    <w:rsid w:val="222334A6"/>
    <w:rsid w:val="224551CB"/>
    <w:rsid w:val="22456F79"/>
    <w:rsid w:val="224C47AB"/>
    <w:rsid w:val="22AA7723"/>
    <w:rsid w:val="22BD2FB3"/>
    <w:rsid w:val="22BE4F7D"/>
    <w:rsid w:val="22DF561F"/>
    <w:rsid w:val="22E26EBD"/>
    <w:rsid w:val="22EA7B20"/>
    <w:rsid w:val="23144B9D"/>
    <w:rsid w:val="233D0598"/>
    <w:rsid w:val="23405992"/>
    <w:rsid w:val="236E0751"/>
    <w:rsid w:val="23871813"/>
    <w:rsid w:val="2398757C"/>
    <w:rsid w:val="23CB16FF"/>
    <w:rsid w:val="23DD1433"/>
    <w:rsid w:val="23E32EED"/>
    <w:rsid w:val="23E421A0"/>
    <w:rsid w:val="2406098A"/>
    <w:rsid w:val="24156E1F"/>
    <w:rsid w:val="241E5CD3"/>
    <w:rsid w:val="24247062"/>
    <w:rsid w:val="24250D2C"/>
    <w:rsid w:val="242D4168"/>
    <w:rsid w:val="24303C58"/>
    <w:rsid w:val="244D4ED3"/>
    <w:rsid w:val="245C67FB"/>
    <w:rsid w:val="245E2574"/>
    <w:rsid w:val="246D6C5B"/>
    <w:rsid w:val="24716B74"/>
    <w:rsid w:val="24B44889"/>
    <w:rsid w:val="24B86128"/>
    <w:rsid w:val="24C26FA6"/>
    <w:rsid w:val="24C745BD"/>
    <w:rsid w:val="24D16553"/>
    <w:rsid w:val="24DD793C"/>
    <w:rsid w:val="24FD7FDE"/>
    <w:rsid w:val="250A6257"/>
    <w:rsid w:val="25164BFC"/>
    <w:rsid w:val="252437BD"/>
    <w:rsid w:val="2547125A"/>
    <w:rsid w:val="254774AC"/>
    <w:rsid w:val="25972DB8"/>
    <w:rsid w:val="25983863"/>
    <w:rsid w:val="259F1096"/>
    <w:rsid w:val="25A0096A"/>
    <w:rsid w:val="25CD5C03"/>
    <w:rsid w:val="25D02FFD"/>
    <w:rsid w:val="25D30D3F"/>
    <w:rsid w:val="25E371D4"/>
    <w:rsid w:val="25F222A3"/>
    <w:rsid w:val="25F25669"/>
    <w:rsid w:val="260671BD"/>
    <w:rsid w:val="26094761"/>
    <w:rsid w:val="260D4251"/>
    <w:rsid w:val="260D5FFF"/>
    <w:rsid w:val="26445799"/>
    <w:rsid w:val="264F486A"/>
    <w:rsid w:val="26505BE8"/>
    <w:rsid w:val="2657371E"/>
    <w:rsid w:val="265A320F"/>
    <w:rsid w:val="268A58A2"/>
    <w:rsid w:val="26906C30"/>
    <w:rsid w:val="26917A81"/>
    <w:rsid w:val="26993D37"/>
    <w:rsid w:val="26A36964"/>
    <w:rsid w:val="26B03810"/>
    <w:rsid w:val="26B75F6B"/>
    <w:rsid w:val="26CD578F"/>
    <w:rsid w:val="26D46B1D"/>
    <w:rsid w:val="26E1123A"/>
    <w:rsid w:val="26FB67A0"/>
    <w:rsid w:val="27174C5C"/>
    <w:rsid w:val="27184D07"/>
    <w:rsid w:val="273B4DEE"/>
    <w:rsid w:val="2749750B"/>
    <w:rsid w:val="276E04CD"/>
    <w:rsid w:val="27743E5C"/>
    <w:rsid w:val="277B51EB"/>
    <w:rsid w:val="27BC5F2F"/>
    <w:rsid w:val="27C6290A"/>
    <w:rsid w:val="27D52B4D"/>
    <w:rsid w:val="27EE3C0E"/>
    <w:rsid w:val="27F21951"/>
    <w:rsid w:val="27F82CDF"/>
    <w:rsid w:val="28261BFA"/>
    <w:rsid w:val="284303FE"/>
    <w:rsid w:val="284C157C"/>
    <w:rsid w:val="28575C58"/>
    <w:rsid w:val="286B525F"/>
    <w:rsid w:val="287B7B98"/>
    <w:rsid w:val="28893937"/>
    <w:rsid w:val="288A7DDB"/>
    <w:rsid w:val="28A47C58"/>
    <w:rsid w:val="28A80261"/>
    <w:rsid w:val="28A95D87"/>
    <w:rsid w:val="28B60BD0"/>
    <w:rsid w:val="28B9215C"/>
    <w:rsid w:val="28C130D1"/>
    <w:rsid w:val="28CA01D8"/>
    <w:rsid w:val="28F45255"/>
    <w:rsid w:val="290C07F0"/>
    <w:rsid w:val="290C4C94"/>
    <w:rsid w:val="293B7327"/>
    <w:rsid w:val="293C073C"/>
    <w:rsid w:val="29455968"/>
    <w:rsid w:val="29514D36"/>
    <w:rsid w:val="297168A5"/>
    <w:rsid w:val="2984426B"/>
    <w:rsid w:val="29A94291"/>
    <w:rsid w:val="29BA649E"/>
    <w:rsid w:val="29DF5F05"/>
    <w:rsid w:val="29DF7CB3"/>
    <w:rsid w:val="29E7300B"/>
    <w:rsid w:val="29EF4E00"/>
    <w:rsid w:val="2A2C6C70"/>
    <w:rsid w:val="2A3F69A3"/>
    <w:rsid w:val="2A461AE0"/>
    <w:rsid w:val="2A4D7312"/>
    <w:rsid w:val="2A693A20"/>
    <w:rsid w:val="2A793CE9"/>
    <w:rsid w:val="2A7F1496"/>
    <w:rsid w:val="2A8645D2"/>
    <w:rsid w:val="2A8673CC"/>
    <w:rsid w:val="2A8940C2"/>
    <w:rsid w:val="2A905451"/>
    <w:rsid w:val="2A946CEF"/>
    <w:rsid w:val="2A952A67"/>
    <w:rsid w:val="2ABC6246"/>
    <w:rsid w:val="2ABC7FF4"/>
    <w:rsid w:val="2AC944BF"/>
    <w:rsid w:val="2AF23A16"/>
    <w:rsid w:val="2AF61758"/>
    <w:rsid w:val="2B053749"/>
    <w:rsid w:val="2B195446"/>
    <w:rsid w:val="2B2D0EF2"/>
    <w:rsid w:val="2B2F07C6"/>
    <w:rsid w:val="2B312790"/>
    <w:rsid w:val="2B3202B6"/>
    <w:rsid w:val="2B3A6011"/>
    <w:rsid w:val="2B45623B"/>
    <w:rsid w:val="2B4A0BC0"/>
    <w:rsid w:val="2B51698E"/>
    <w:rsid w:val="2B6D12EE"/>
    <w:rsid w:val="2B710DDE"/>
    <w:rsid w:val="2B764647"/>
    <w:rsid w:val="2B7B1C5D"/>
    <w:rsid w:val="2B830B12"/>
    <w:rsid w:val="2B9B12C3"/>
    <w:rsid w:val="2BA32F62"/>
    <w:rsid w:val="2BA56CDA"/>
    <w:rsid w:val="2BA70CA4"/>
    <w:rsid w:val="2BE912BD"/>
    <w:rsid w:val="2BFB520F"/>
    <w:rsid w:val="2BFD474A"/>
    <w:rsid w:val="2C0C0B07"/>
    <w:rsid w:val="2C155C0E"/>
    <w:rsid w:val="2C2916B9"/>
    <w:rsid w:val="2C2E0A7D"/>
    <w:rsid w:val="2C3562B0"/>
    <w:rsid w:val="2C424529"/>
    <w:rsid w:val="2C4E7372"/>
    <w:rsid w:val="2C567FD4"/>
    <w:rsid w:val="2C732934"/>
    <w:rsid w:val="2C7D1A05"/>
    <w:rsid w:val="2C820DC9"/>
    <w:rsid w:val="2C950AFD"/>
    <w:rsid w:val="2CD21D51"/>
    <w:rsid w:val="2CEB4BC0"/>
    <w:rsid w:val="2CF222B3"/>
    <w:rsid w:val="2CFA3055"/>
    <w:rsid w:val="2CFA4E04"/>
    <w:rsid w:val="2D044742"/>
    <w:rsid w:val="2D1F486A"/>
    <w:rsid w:val="2D265BF9"/>
    <w:rsid w:val="2D2A56E9"/>
    <w:rsid w:val="2D5704A8"/>
    <w:rsid w:val="2D5D37F3"/>
    <w:rsid w:val="2D6F75A0"/>
    <w:rsid w:val="2D7921CC"/>
    <w:rsid w:val="2D9E1C33"/>
    <w:rsid w:val="2DAC25A2"/>
    <w:rsid w:val="2DD65871"/>
    <w:rsid w:val="2DD6761F"/>
    <w:rsid w:val="2DD85145"/>
    <w:rsid w:val="2DFD2DFD"/>
    <w:rsid w:val="2E0C1292"/>
    <w:rsid w:val="2E1343CF"/>
    <w:rsid w:val="2E1B3EB1"/>
    <w:rsid w:val="2E1D61E7"/>
    <w:rsid w:val="2E3A5DFF"/>
    <w:rsid w:val="2E532A1D"/>
    <w:rsid w:val="2E544B59"/>
    <w:rsid w:val="2E5B7B24"/>
    <w:rsid w:val="2E905A1F"/>
    <w:rsid w:val="2E9A689E"/>
    <w:rsid w:val="2EA66FF1"/>
    <w:rsid w:val="2EA8720D"/>
    <w:rsid w:val="2EBA6F40"/>
    <w:rsid w:val="2EBC05C2"/>
    <w:rsid w:val="2EBC6814"/>
    <w:rsid w:val="2ECD27D0"/>
    <w:rsid w:val="2ECE6548"/>
    <w:rsid w:val="2ED2428A"/>
    <w:rsid w:val="2ED31DB0"/>
    <w:rsid w:val="2EEE547C"/>
    <w:rsid w:val="2EFE0BDB"/>
    <w:rsid w:val="2F083808"/>
    <w:rsid w:val="2F193C67"/>
    <w:rsid w:val="2F4B1946"/>
    <w:rsid w:val="2F611A88"/>
    <w:rsid w:val="2F715851"/>
    <w:rsid w:val="2FB614B6"/>
    <w:rsid w:val="2FCE2CA3"/>
    <w:rsid w:val="2FCF2577"/>
    <w:rsid w:val="2FE717B4"/>
    <w:rsid w:val="2FED2205"/>
    <w:rsid w:val="2FEF6776"/>
    <w:rsid w:val="2FF26266"/>
    <w:rsid w:val="30073ABF"/>
    <w:rsid w:val="3014442E"/>
    <w:rsid w:val="302503E9"/>
    <w:rsid w:val="304C3BC8"/>
    <w:rsid w:val="305D4027"/>
    <w:rsid w:val="306A22A0"/>
    <w:rsid w:val="308B0B94"/>
    <w:rsid w:val="309A0DD7"/>
    <w:rsid w:val="30B005FB"/>
    <w:rsid w:val="30B359F5"/>
    <w:rsid w:val="30C220DC"/>
    <w:rsid w:val="30F1651D"/>
    <w:rsid w:val="30F32296"/>
    <w:rsid w:val="31216E03"/>
    <w:rsid w:val="31295CB7"/>
    <w:rsid w:val="312D39F9"/>
    <w:rsid w:val="31480833"/>
    <w:rsid w:val="317C04DD"/>
    <w:rsid w:val="31880C30"/>
    <w:rsid w:val="31927D00"/>
    <w:rsid w:val="31AB2B70"/>
    <w:rsid w:val="31D71BB7"/>
    <w:rsid w:val="31E57E30"/>
    <w:rsid w:val="31FB3AF8"/>
    <w:rsid w:val="32026C34"/>
    <w:rsid w:val="32052280"/>
    <w:rsid w:val="3210344F"/>
    <w:rsid w:val="32193F7E"/>
    <w:rsid w:val="32290665"/>
    <w:rsid w:val="322F72FD"/>
    <w:rsid w:val="32496611"/>
    <w:rsid w:val="324A05DB"/>
    <w:rsid w:val="32511421"/>
    <w:rsid w:val="32560D2E"/>
    <w:rsid w:val="32566F80"/>
    <w:rsid w:val="32582CF8"/>
    <w:rsid w:val="326048C8"/>
    <w:rsid w:val="32894C60"/>
    <w:rsid w:val="32935ADE"/>
    <w:rsid w:val="32951856"/>
    <w:rsid w:val="32990C1B"/>
    <w:rsid w:val="329D070B"/>
    <w:rsid w:val="32A47BF0"/>
    <w:rsid w:val="32A73338"/>
    <w:rsid w:val="32B55A55"/>
    <w:rsid w:val="32C20171"/>
    <w:rsid w:val="32E91BA2"/>
    <w:rsid w:val="32F50547"/>
    <w:rsid w:val="33044C2E"/>
    <w:rsid w:val="331A61FF"/>
    <w:rsid w:val="33244988"/>
    <w:rsid w:val="33323549"/>
    <w:rsid w:val="335214F5"/>
    <w:rsid w:val="335C2374"/>
    <w:rsid w:val="336E20A7"/>
    <w:rsid w:val="33723946"/>
    <w:rsid w:val="338B4A07"/>
    <w:rsid w:val="338D077F"/>
    <w:rsid w:val="33B71CA0"/>
    <w:rsid w:val="33DC5263"/>
    <w:rsid w:val="33EB36F8"/>
    <w:rsid w:val="33EC7B9C"/>
    <w:rsid w:val="33F86541"/>
    <w:rsid w:val="33FE78CF"/>
    <w:rsid w:val="34106B2D"/>
    <w:rsid w:val="34110C26"/>
    <w:rsid w:val="341C6388"/>
    <w:rsid w:val="3434509F"/>
    <w:rsid w:val="3442156A"/>
    <w:rsid w:val="345955FD"/>
    <w:rsid w:val="345B087E"/>
    <w:rsid w:val="348A654E"/>
    <w:rsid w:val="348F6779"/>
    <w:rsid w:val="34B85CD0"/>
    <w:rsid w:val="34C96930"/>
    <w:rsid w:val="34DB551B"/>
    <w:rsid w:val="35223149"/>
    <w:rsid w:val="353164F9"/>
    <w:rsid w:val="3542559A"/>
    <w:rsid w:val="355C48AD"/>
    <w:rsid w:val="356814A4"/>
    <w:rsid w:val="358B5193"/>
    <w:rsid w:val="358D4A67"/>
    <w:rsid w:val="35AE2C2F"/>
    <w:rsid w:val="35B069A7"/>
    <w:rsid w:val="35B71AE4"/>
    <w:rsid w:val="35D8543E"/>
    <w:rsid w:val="35DA1C76"/>
    <w:rsid w:val="35EF5721"/>
    <w:rsid w:val="361909F0"/>
    <w:rsid w:val="361C228F"/>
    <w:rsid w:val="362A0508"/>
    <w:rsid w:val="363E3FB3"/>
    <w:rsid w:val="36405F7D"/>
    <w:rsid w:val="36603F29"/>
    <w:rsid w:val="3669115D"/>
    <w:rsid w:val="366B28CE"/>
    <w:rsid w:val="36730100"/>
    <w:rsid w:val="36A012BA"/>
    <w:rsid w:val="36C73FA8"/>
    <w:rsid w:val="36C95F72"/>
    <w:rsid w:val="36CA3A99"/>
    <w:rsid w:val="36DA0180"/>
    <w:rsid w:val="36FD5C1C"/>
    <w:rsid w:val="370A20E7"/>
    <w:rsid w:val="372E4027"/>
    <w:rsid w:val="374455F9"/>
    <w:rsid w:val="374C65C3"/>
    <w:rsid w:val="374E6478"/>
    <w:rsid w:val="375779DB"/>
    <w:rsid w:val="37667C65"/>
    <w:rsid w:val="37953AAB"/>
    <w:rsid w:val="379A16BD"/>
    <w:rsid w:val="379E73FF"/>
    <w:rsid w:val="379F4F25"/>
    <w:rsid w:val="37A75B88"/>
    <w:rsid w:val="37B87D95"/>
    <w:rsid w:val="37C52BDE"/>
    <w:rsid w:val="37C91FA2"/>
    <w:rsid w:val="37D24031"/>
    <w:rsid w:val="37D90437"/>
    <w:rsid w:val="37E40B8A"/>
    <w:rsid w:val="37F54B45"/>
    <w:rsid w:val="380134EA"/>
    <w:rsid w:val="38060B00"/>
    <w:rsid w:val="3814321D"/>
    <w:rsid w:val="38156F95"/>
    <w:rsid w:val="38415FDC"/>
    <w:rsid w:val="38653A79"/>
    <w:rsid w:val="3872263A"/>
    <w:rsid w:val="38787C50"/>
    <w:rsid w:val="387B562F"/>
    <w:rsid w:val="388A34DF"/>
    <w:rsid w:val="38B14F10"/>
    <w:rsid w:val="38C5276A"/>
    <w:rsid w:val="38CC3AF8"/>
    <w:rsid w:val="38D17360"/>
    <w:rsid w:val="38D330D8"/>
    <w:rsid w:val="38DE1A7D"/>
    <w:rsid w:val="39017524"/>
    <w:rsid w:val="39194863"/>
    <w:rsid w:val="391E1E7A"/>
    <w:rsid w:val="39205BF2"/>
    <w:rsid w:val="39253208"/>
    <w:rsid w:val="392751D2"/>
    <w:rsid w:val="39290F4A"/>
    <w:rsid w:val="39292CF8"/>
    <w:rsid w:val="392C27E9"/>
    <w:rsid w:val="394418E0"/>
    <w:rsid w:val="39447B32"/>
    <w:rsid w:val="39534219"/>
    <w:rsid w:val="39677CC5"/>
    <w:rsid w:val="39846181"/>
    <w:rsid w:val="39B06F76"/>
    <w:rsid w:val="39B822CE"/>
    <w:rsid w:val="39BD1693"/>
    <w:rsid w:val="39C059ED"/>
    <w:rsid w:val="39C26CA9"/>
    <w:rsid w:val="39CE1AF2"/>
    <w:rsid w:val="39DE1D35"/>
    <w:rsid w:val="39E430C3"/>
    <w:rsid w:val="3A10210A"/>
    <w:rsid w:val="3A2160C5"/>
    <w:rsid w:val="3A255BB6"/>
    <w:rsid w:val="3A2D4A6A"/>
    <w:rsid w:val="3A6D4E67"/>
    <w:rsid w:val="3A775CE5"/>
    <w:rsid w:val="3A7E52C6"/>
    <w:rsid w:val="3A920D71"/>
    <w:rsid w:val="3A92564B"/>
    <w:rsid w:val="3AA27206"/>
    <w:rsid w:val="3AD43138"/>
    <w:rsid w:val="3ADD2E5F"/>
    <w:rsid w:val="3AE25855"/>
    <w:rsid w:val="3AE35129"/>
    <w:rsid w:val="3AE96BE3"/>
    <w:rsid w:val="3AFF6407"/>
    <w:rsid w:val="3B070E17"/>
    <w:rsid w:val="3B183024"/>
    <w:rsid w:val="3B345984"/>
    <w:rsid w:val="3B4C0F20"/>
    <w:rsid w:val="3B547DD5"/>
    <w:rsid w:val="3B554279"/>
    <w:rsid w:val="3B64626A"/>
    <w:rsid w:val="3B7010B2"/>
    <w:rsid w:val="3B763A7F"/>
    <w:rsid w:val="3B911029"/>
    <w:rsid w:val="3BB014AF"/>
    <w:rsid w:val="3BBA0580"/>
    <w:rsid w:val="3BBC60A6"/>
    <w:rsid w:val="3BD17677"/>
    <w:rsid w:val="3BFD046C"/>
    <w:rsid w:val="3C12216A"/>
    <w:rsid w:val="3C2123AD"/>
    <w:rsid w:val="3C29300F"/>
    <w:rsid w:val="3C2A5807"/>
    <w:rsid w:val="3C2B6D87"/>
    <w:rsid w:val="3C3814A4"/>
    <w:rsid w:val="3C495460"/>
    <w:rsid w:val="3C683B38"/>
    <w:rsid w:val="3C6F3118"/>
    <w:rsid w:val="3C771FCD"/>
    <w:rsid w:val="3C7A386B"/>
    <w:rsid w:val="3C814BF9"/>
    <w:rsid w:val="3C850B8E"/>
    <w:rsid w:val="3C920BB5"/>
    <w:rsid w:val="3CA803D8"/>
    <w:rsid w:val="3CAA4150"/>
    <w:rsid w:val="3CE33B06"/>
    <w:rsid w:val="3CE74CA1"/>
    <w:rsid w:val="3CEF5B84"/>
    <w:rsid w:val="3D1348D7"/>
    <w:rsid w:val="3D18555E"/>
    <w:rsid w:val="3D22462E"/>
    <w:rsid w:val="3D3103CE"/>
    <w:rsid w:val="3D5B18EE"/>
    <w:rsid w:val="3D785FFC"/>
    <w:rsid w:val="3D7B789B"/>
    <w:rsid w:val="3D842BF3"/>
    <w:rsid w:val="3D8726E3"/>
    <w:rsid w:val="3D98217D"/>
    <w:rsid w:val="3DA77592"/>
    <w:rsid w:val="3DB159B2"/>
    <w:rsid w:val="3DD1570D"/>
    <w:rsid w:val="3DE418E4"/>
    <w:rsid w:val="3DEA67CE"/>
    <w:rsid w:val="3E0B0C1F"/>
    <w:rsid w:val="3E0B6E71"/>
    <w:rsid w:val="3E1A3557"/>
    <w:rsid w:val="3E263CAA"/>
    <w:rsid w:val="3E2C6DE7"/>
    <w:rsid w:val="3E4E4FAF"/>
    <w:rsid w:val="3E522CF1"/>
    <w:rsid w:val="3E5500EC"/>
    <w:rsid w:val="3E5C591E"/>
    <w:rsid w:val="3E6D18D9"/>
    <w:rsid w:val="3E711E92"/>
    <w:rsid w:val="3E8A248B"/>
    <w:rsid w:val="3EC6723B"/>
    <w:rsid w:val="3EE5182F"/>
    <w:rsid w:val="3EEB27FE"/>
    <w:rsid w:val="3F12422F"/>
    <w:rsid w:val="3F1C7962"/>
    <w:rsid w:val="3F1E4982"/>
    <w:rsid w:val="3F2C3542"/>
    <w:rsid w:val="3F340649"/>
    <w:rsid w:val="3F367F1D"/>
    <w:rsid w:val="3F47037C"/>
    <w:rsid w:val="3F5D194E"/>
    <w:rsid w:val="3F731171"/>
    <w:rsid w:val="3F780536"/>
    <w:rsid w:val="3F784711"/>
    <w:rsid w:val="3F8769CB"/>
    <w:rsid w:val="3F8A0269"/>
    <w:rsid w:val="3FA0183A"/>
    <w:rsid w:val="3FA16FFD"/>
    <w:rsid w:val="3FA94B93"/>
    <w:rsid w:val="3FBB0422"/>
    <w:rsid w:val="3FC337AF"/>
    <w:rsid w:val="3FC45529"/>
    <w:rsid w:val="3FD6525C"/>
    <w:rsid w:val="3FD660E2"/>
    <w:rsid w:val="3FF073AC"/>
    <w:rsid w:val="3FF322B2"/>
    <w:rsid w:val="3FF81676"/>
    <w:rsid w:val="3FF83425"/>
    <w:rsid w:val="400B3158"/>
    <w:rsid w:val="401B7113"/>
    <w:rsid w:val="40251D40"/>
    <w:rsid w:val="402B55A8"/>
    <w:rsid w:val="402C1320"/>
    <w:rsid w:val="40905D53"/>
    <w:rsid w:val="40A67324"/>
    <w:rsid w:val="40A8309D"/>
    <w:rsid w:val="40B51316"/>
    <w:rsid w:val="40BA4B7E"/>
    <w:rsid w:val="40C1415E"/>
    <w:rsid w:val="40CF23D7"/>
    <w:rsid w:val="40FE2CBD"/>
    <w:rsid w:val="411B56C4"/>
    <w:rsid w:val="41210759"/>
    <w:rsid w:val="413C37E5"/>
    <w:rsid w:val="41474664"/>
    <w:rsid w:val="415B1EBD"/>
    <w:rsid w:val="41742F7F"/>
    <w:rsid w:val="41833BFF"/>
    <w:rsid w:val="41B82E6B"/>
    <w:rsid w:val="41C37A62"/>
    <w:rsid w:val="41D06177"/>
    <w:rsid w:val="41D91034"/>
    <w:rsid w:val="420B38E3"/>
    <w:rsid w:val="42100EF9"/>
    <w:rsid w:val="42186000"/>
    <w:rsid w:val="422240D1"/>
    <w:rsid w:val="42446DF5"/>
    <w:rsid w:val="42503E13"/>
    <w:rsid w:val="4250579A"/>
    <w:rsid w:val="42530DE6"/>
    <w:rsid w:val="42756FAE"/>
    <w:rsid w:val="427A2817"/>
    <w:rsid w:val="4283791D"/>
    <w:rsid w:val="429C453B"/>
    <w:rsid w:val="42B21FB1"/>
    <w:rsid w:val="42BD2703"/>
    <w:rsid w:val="42C10446"/>
    <w:rsid w:val="42CF2B62"/>
    <w:rsid w:val="42F205FF"/>
    <w:rsid w:val="430356A2"/>
    <w:rsid w:val="43095949"/>
    <w:rsid w:val="431467C7"/>
    <w:rsid w:val="432509D4"/>
    <w:rsid w:val="432B1D63"/>
    <w:rsid w:val="434150E2"/>
    <w:rsid w:val="435117C9"/>
    <w:rsid w:val="435C3CCA"/>
    <w:rsid w:val="437C611B"/>
    <w:rsid w:val="438331FB"/>
    <w:rsid w:val="438A4CDB"/>
    <w:rsid w:val="438C0A54"/>
    <w:rsid w:val="439C056B"/>
    <w:rsid w:val="43A318F9"/>
    <w:rsid w:val="43B753A5"/>
    <w:rsid w:val="43C06BC3"/>
    <w:rsid w:val="43C875B2"/>
    <w:rsid w:val="43D917BF"/>
    <w:rsid w:val="43D9356D"/>
    <w:rsid w:val="43F565F9"/>
    <w:rsid w:val="43FB7987"/>
    <w:rsid w:val="44093E52"/>
    <w:rsid w:val="44114AB5"/>
    <w:rsid w:val="4416031D"/>
    <w:rsid w:val="44184095"/>
    <w:rsid w:val="44226CC2"/>
    <w:rsid w:val="442F112C"/>
    <w:rsid w:val="44315157"/>
    <w:rsid w:val="443C4228"/>
    <w:rsid w:val="44450C02"/>
    <w:rsid w:val="445B21D4"/>
    <w:rsid w:val="44613C8E"/>
    <w:rsid w:val="447F2366"/>
    <w:rsid w:val="4497145E"/>
    <w:rsid w:val="44B87626"/>
    <w:rsid w:val="44E64193"/>
    <w:rsid w:val="44EB3558"/>
    <w:rsid w:val="44F87A23"/>
    <w:rsid w:val="45102FBE"/>
    <w:rsid w:val="45306556"/>
    <w:rsid w:val="45440EBA"/>
    <w:rsid w:val="455A06DD"/>
    <w:rsid w:val="45611A6C"/>
    <w:rsid w:val="45813EBC"/>
    <w:rsid w:val="459E05CA"/>
    <w:rsid w:val="459E4A6E"/>
    <w:rsid w:val="45AF27D7"/>
    <w:rsid w:val="45B24076"/>
    <w:rsid w:val="45CC3389"/>
    <w:rsid w:val="45D87F80"/>
    <w:rsid w:val="45DE4E6B"/>
    <w:rsid w:val="45E5269D"/>
    <w:rsid w:val="4605689B"/>
    <w:rsid w:val="460A2104"/>
    <w:rsid w:val="460F3276"/>
    <w:rsid w:val="46160AA8"/>
    <w:rsid w:val="461D1E37"/>
    <w:rsid w:val="462211FB"/>
    <w:rsid w:val="462F56C6"/>
    <w:rsid w:val="463D6035"/>
    <w:rsid w:val="464F5D68"/>
    <w:rsid w:val="46517D32"/>
    <w:rsid w:val="465A0995"/>
    <w:rsid w:val="465B64BB"/>
    <w:rsid w:val="4665733A"/>
    <w:rsid w:val="4670640B"/>
    <w:rsid w:val="467557CF"/>
    <w:rsid w:val="46805F22"/>
    <w:rsid w:val="4690085B"/>
    <w:rsid w:val="469D6AD4"/>
    <w:rsid w:val="469F45FA"/>
    <w:rsid w:val="46AE6F33"/>
    <w:rsid w:val="46B1432D"/>
    <w:rsid w:val="46BC33FE"/>
    <w:rsid w:val="46BD2CD2"/>
    <w:rsid w:val="46BF1F6B"/>
    <w:rsid w:val="46CB3641"/>
    <w:rsid w:val="46D52711"/>
    <w:rsid w:val="46F012F9"/>
    <w:rsid w:val="47040901"/>
    <w:rsid w:val="47044DA5"/>
    <w:rsid w:val="470628CB"/>
    <w:rsid w:val="47084895"/>
    <w:rsid w:val="47617B01"/>
    <w:rsid w:val="478D4D9A"/>
    <w:rsid w:val="47A520E4"/>
    <w:rsid w:val="47AB6FCE"/>
    <w:rsid w:val="47AF6ABF"/>
    <w:rsid w:val="47B440D5"/>
    <w:rsid w:val="47BE4F54"/>
    <w:rsid w:val="47C63E08"/>
    <w:rsid w:val="47D604EF"/>
    <w:rsid w:val="47D97FDF"/>
    <w:rsid w:val="47DC1E2C"/>
    <w:rsid w:val="4800556C"/>
    <w:rsid w:val="480938B1"/>
    <w:rsid w:val="48382F58"/>
    <w:rsid w:val="4860600B"/>
    <w:rsid w:val="48623B31"/>
    <w:rsid w:val="4876582E"/>
    <w:rsid w:val="488C32A4"/>
    <w:rsid w:val="488C6E00"/>
    <w:rsid w:val="48934632"/>
    <w:rsid w:val="489932CB"/>
    <w:rsid w:val="489B5295"/>
    <w:rsid w:val="48A51C70"/>
    <w:rsid w:val="48A83447"/>
    <w:rsid w:val="48A95C04"/>
    <w:rsid w:val="48CE7418"/>
    <w:rsid w:val="48D72771"/>
    <w:rsid w:val="48FF3A76"/>
    <w:rsid w:val="49072873"/>
    <w:rsid w:val="490B41C9"/>
    <w:rsid w:val="490E3CB9"/>
    <w:rsid w:val="495518E8"/>
    <w:rsid w:val="496438D9"/>
    <w:rsid w:val="496B4C67"/>
    <w:rsid w:val="499C7517"/>
    <w:rsid w:val="49A63EF1"/>
    <w:rsid w:val="49AD34D2"/>
    <w:rsid w:val="49D547D7"/>
    <w:rsid w:val="49E36EF3"/>
    <w:rsid w:val="49E60792"/>
    <w:rsid w:val="4A05519F"/>
    <w:rsid w:val="4A0654DC"/>
    <w:rsid w:val="4A0B1FA6"/>
    <w:rsid w:val="4A1874C3"/>
    <w:rsid w:val="4A235542"/>
    <w:rsid w:val="4A4E6A63"/>
    <w:rsid w:val="4A653DAC"/>
    <w:rsid w:val="4A8E50B1"/>
    <w:rsid w:val="4A8F0E29"/>
    <w:rsid w:val="4A8F4985"/>
    <w:rsid w:val="4A9621B8"/>
    <w:rsid w:val="4AA73C5A"/>
    <w:rsid w:val="4AD00929"/>
    <w:rsid w:val="4ADA02F6"/>
    <w:rsid w:val="4AE7656F"/>
    <w:rsid w:val="4AFD2237"/>
    <w:rsid w:val="4B1355B6"/>
    <w:rsid w:val="4B3D0885"/>
    <w:rsid w:val="4B3D2633"/>
    <w:rsid w:val="4B4614E8"/>
    <w:rsid w:val="4B7122DD"/>
    <w:rsid w:val="4B83273C"/>
    <w:rsid w:val="4B9C3ABA"/>
    <w:rsid w:val="4BAD1567"/>
    <w:rsid w:val="4BB723E6"/>
    <w:rsid w:val="4BBA0128"/>
    <w:rsid w:val="4BBA3C84"/>
    <w:rsid w:val="4BC82845"/>
    <w:rsid w:val="4BE56F53"/>
    <w:rsid w:val="4BE807F1"/>
    <w:rsid w:val="4BF61160"/>
    <w:rsid w:val="4BFC24EE"/>
    <w:rsid w:val="4C07336D"/>
    <w:rsid w:val="4C0C0983"/>
    <w:rsid w:val="4C207F8B"/>
    <w:rsid w:val="4C303F46"/>
    <w:rsid w:val="4C341C88"/>
    <w:rsid w:val="4C35155C"/>
    <w:rsid w:val="4C3E48B5"/>
    <w:rsid w:val="4C3F4944"/>
    <w:rsid w:val="4C455C43"/>
    <w:rsid w:val="4C4F261E"/>
    <w:rsid w:val="4C4F6AC2"/>
    <w:rsid w:val="4CB84667"/>
    <w:rsid w:val="4CBB4158"/>
    <w:rsid w:val="4CCE2CF8"/>
    <w:rsid w:val="4CD314A1"/>
    <w:rsid w:val="4CF3744D"/>
    <w:rsid w:val="4D275349"/>
    <w:rsid w:val="4D2C6E03"/>
    <w:rsid w:val="4D2E492A"/>
    <w:rsid w:val="4D491763"/>
    <w:rsid w:val="4D6B792C"/>
    <w:rsid w:val="4D7C38E7"/>
    <w:rsid w:val="4D88228C"/>
    <w:rsid w:val="4DCB3F26"/>
    <w:rsid w:val="4E067654"/>
    <w:rsid w:val="4E0737F3"/>
    <w:rsid w:val="4E086F29"/>
    <w:rsid w:val="4E17716C"/>
    <w:rsid w:val="4E263853"/>
    <w:rsid w:val="4E2A50F1"/>
    <w:rsid w:val="4E5A52AA"/>
    <w:rsid w:val="4E685C19"/>
    <w:rsid w:val="4E726FF7"/>
    <w:rsid w:val="4E8642F1"/>
    <w:rsid w:val="4E8862BB"/>
    <w:rsid w:val="4EBB21ED"/>
    <w:rsid w:val="4EF83441"/>
    <w:rsid w:val="4F1D07B2"/>
    <w:rsid w:val="4F2064F4"/>
    <w:rsid w:val="4F2A7373"/>
    <w:rsid w:val="4F4E3061"/>
    <w:rsid w:val="4F532425"/>
    <w:rsid w:val="4F585E71"/>
    <w:rsid w:val="4F5A37B4"/>
    <w:rsid w:val="4F701229"/>
    <w:rsid w:val="4F702FD7"/>
    <w:rsid w:val="4F7505EE"/>
    <w:rsid w:val="4F7F321A"/>
    <w:rsid w:val="4F813436"/>
    <w:rsid w:val="4F840831"/>
    <w:rsid w:val="4FA709C3"/>
    <w:rsid w:val="4FAA3CEB"/>
    <w:rsid w:val="4FAE1D52"/>
    <w:rsid w:val="4FF359B6"/>
    <w:rsid w:val="4FF57980"/>
    <w:rsid w:val="5019541D"/>
    <w:rsid w:val="50242014"/>
    <w:rsid w:val="504A1A7A"/>
    <w:rsid w:val="504F7091"/>
    <w:rsid w:val="5052092F"/>
    <w:rsid w:val="50616DC4"/>
    <w:rsid w:val="50726567"/>
    <w:rsid w:val="507C59AC"/>
    <w:rsid w:val="50966A6E"/>
    <w:rsid w:val="50A80BEB"/>
    <w:rsid w:val="50C51101"/>
    <w:rsid w:val="50D41344"/>
    <w:rsid w:val="51183927"/>
    <w:rsid w:val="51200A2D"/>
    <w:rsid w:val="51360251"/>
    <w:rsid w:val="516A534F"/>
    <w:rsid w:val="51825244"/>
    <w:rsid w:val="519D207E"/>
    <w:rsid w:val="519D3E2C"/>
    <w:rsid w:val="51A96C75"/>
    <w:rsid w:val="51C63383"/>
    <w:rsid w:val="51E952C3"/>
    <w:rsid w:val="51F7178E"/>
    <w:rsid w:val="52075749"/>
    <w:rsid w:val="522400A9"/>
    <w:rsid w:val="522956BF"/>
    <w:rsid w:val="523F3135"/>
    <w:rsid w:val="525A7F6F"/>
    <w:rsid w:val="525F5585"/>
    <w:rsid w:val="526A01B2"/>
    <w:rsid w:val="527728CF"/>
    <w:rsid w:val="527E3C5D"/>
    <w:rsid w:val="52860D64"/>
    <w:rsid w:val="528C45CC"/>
    <w:rsid w:val="5294522F"/>
    <w:rsid w:val="529C40E3"/>
    <w:rsid w:val="52A336C4"/>
    <w:rsid w:val="52AE35F5"/>
    <w:rsid w:val="52B23907"/>
    <w:rsid w:val="52C04276"/>
    <w:rsid w:val="52C22EFB"/>
    <w:rsid w:val="52DB10B0"/>
    <w:rsid w:val="52E837CD"/>
    <w:rsid w:val="52EB0BC7"/>
    <w:rsid w:val="52ED0DE3"/>
    <w:rsid w:val="530A54F1"/>
    <w:rsid w:val="531E2D4A"/>
    <w:rsid w:val="53400F13"/>
    <w:rsid w:val="53603363"/>
    <w:rsid w:val="537B5227"/>
    <w:rsid w:val="53894668"/>
    <w:rsid w:val="53A05E55"/>
    <w:rsid w:val="53B45D93"/>
    <w:rsid w:val="53B9020C"/>
    <w:rsid w:val="53DD2C05"/>
    <w:rsid w:val="54081D74"/>
    <w:rsid w:val="545C1D7C"/>
    <w:rsid w:val="545D3385"/>
    <w:rsid w:val="547370C6"/>
    <w:rsid w:val="549013AF"/>
    <w:rsid w:val="54D9517B"/>
    <w:rsid w:val="54DE09E3"/>
    <w:rsid w:val="54F77CF7"/>
    <w:rsid w:val="550A7A2A"/>
    <w:rsid w:val="552D3719"/>
    <w:rsid w:val="55425416"/>
    <w:rsid w:val="555667CB"/>
    <w:rsid w:val="555B2034"/>
    <w:rsid w:val="555C5C8D"/>
    <w:rsid w:val="556C2493"/>
    <w:rsid w:val="557C1FAA"/>
    <w:rsid w:val="55A21A11"/>
    <w:rsid w:val="55AE4859"/>
    <w:rsid w:val="55B55BE8"/>
    <w:rsid w:val="55BF0815"/>
    <w:rsid w:val="55C220B3"/>
    <w:rsid w:val="55DB4F23"/>
    <w:rsid w:val="55F12998"/>
    <w:rsid w:val="55FC5C1D"/>
    <w:rsid w:val="56026953"/>
    <w:rsid w:val="56095F34"/>
    <w:rsid w:val="56301712"/>
    <w:rsid w:val="565D3B8A"/>
    <w:rsid w:val="566E3FE9"/>
    <w:rsid w:val="567D422C"/>
    <w:rsid w:val="56837A94"/>
    <w:rsid w:val="568D446F"/>
    <w:rsid w:val="56B714EC"/>
    <w:rsid w:val="56BE0A73"/>
    <w:rsid w:val="56E524FD"/>
    <w:rsid w:val="56ED315F"/>
    <w:rsid w:val="56F75D8C"/>
    <w:rsid w:val="57034731"/>
    <w:rsid w:val="570861EB"/>
    <w:rsid w:val="570B7A8A"/>
    <w:rsid w:val="5715598F"/>
    <w:rsid w:val="5737087F"/>
    <w:rsid w:val="573E39BB"/>
    <w:rsid w:val="574A05B2"/>
    <w:rsid w:val="5774562F"/>
    <w:rsid w:val="578515EA"/>
    <w:rsid w:val="57C93BCD"/>
    <w:rsid w:val="57EA769F"/>
    <w:rsid w:val="580F7106"/>
    <w:rsid w:val="58112E7E"/>
    <w:rsid w:val="581B1F4E"/>
    <w:rsid w:val="584E40D2"/>
    <w:rsid w:val="586E207E"/>
    <w:rsid w:val="587D6765"/>
    <w:rsid w:val="587F6039"/>
    <w:rsid w:val="58896EB8"/>
    <w:rsid w:val="589D2963"/>
    <w:rsid w:val="58A14202"/>
    <w:rsid w:val="58A40196"/>
    <w:rsid w:val="58B26B8C"/>
    <w:rsid w:val="58CB74D0"/>
    <w:rsid w:val="58E40592"/>
    <w:rsid w:val="58F76517"/>
    <w:rsid w:val="59142C25"/>
    <w:rsid w:val="591E1CF6"/>
    <w:rsid w:val="59301A29"/>
    <w:rsid w:val="594F1EAF"/>
    <w:rsid w:val="596F60AE"/>
    <w:rsid w:val="5971077F"/>
    <w:rsid w:val="597B0EF6"/>
    <w:rsid w:val="59875AED"/>
    <w:rsid w:val="598F04FE"/>
    <w:rsid w:val="5991071A"/>
    <w:rsid w:val="59981AA8"/>
    <w:rsid w:val="599C2C1B"/>
    <w:rsid w:val="59B241EC"/>
    <w:rsid w:val="59C97EB4"/>
    <w:rsid w:val="59E7033A"/>
    <w:rsid w:val="5A3C08E2"/>
    <w:rsid w:val="5A494B51"/>
    <w:rsid w:val="5A557999"/>
    <w:rsid w:val="5A5E1E7B"/>
    <w:rsid w:val="5A7871E4"/>
    <w:rsid w:val="5A8E2EAB"/>
    <w:rsid w:val="5AB0697E"/>
    <w:rsid w:val="5AB3021C"/>
    <w:rsid w:val="5AB53F94"/>
    <w:rsid w:val="5AC468CD"/>
    <w:rsid w:val="5ACE14FA"/>
    <w:rsid w:val="5B024723"/>
    <w:rsid w:val="5B0B0058"/>
    <w:rsid w:val="5B136F0D"/>
    <w:rsid w:val="5B2757EE"/>
    <w:rsid w:val="5B4517BC"/>
    <w:rsid w:val="5B48305A"/>
    <w:rsid w:val="5B4B48F9"/>
    <w:rsid w:val="5B523ED9"/>
    <w:rsid w:val="5B57504B"/>
    <w:rsid w:val="5B7200D7"/>
    <w:rsid w:val="5B726329"/>
    <w:rsid w:val="5B7C0F56"/>
    <w:rsid w:val="5B914A01"/>
    <w:rsid w:val="5BA858A7"/>
    <w:rsid w:val="5BB64468"/>
    <w:rsid w:val="5BC07095"/>
    <w:rsid w:val="5BCF1086"/>
    <w:rsid w:val="5BF31218"/>
    <w:rsid w:val="5BF62AB6"/>
    <w:rsid w:val="5BFE5E0F"/>
    <w:rsid w:val="5C050F4B"/>
    <w:rsid w:val="5C1B42CB"/>
    <w:rsid w:val="5C2E04A2"/>
    <w:rsid w:val="5C337866"/>
    <w:rsid w:val="5C45759A"/>
    <w:rsid w:val="5C806824"/>
    <w:rsid w:val="5CA72002"/>
    <w:rsid w:val="5CD10E2D"/>
    <w:rsid w:val="5CD52621"/>
    <w:rsid w:val="5D096819"/>
    <w:rsid w:val="5D107BA8"/>
    <w:rsid w:val="5D156F6C"/>
    <w:rsid w:val="5D5C2089"/>
    <w:rsid w:val="5D5C4B9B"/>
    <w:rsid w:val="5D753EAF"/>
    <w:rsid w:val="5D7C6FEB"/>
    <w:rsid w:val="5D881E34"/>
    <w:rsid w:val="5DB42C29"/>
    <w:rsid w:val="5DBB5D65"/>
    <w:rsid w:val="5DCD5A99"/>
    <w:rsid w:val="5DE27796"/>
    <w:rsid w:val="5DF72B16"/>
    <w:rsid w:val="5E082F75"/>
    <w:rsid w:val="5E1C432A"/>
    <w:rsid w:val="5E371164"/>
    <w:rsid w:val="5E3B2A02"/>
    <w:rsid w:val="5E40626B"/>
    <w:rsid w:val="5E483371"/>
    <w:rsid w:val="5E4F2952"/>
    <w:rsid w:val="5E5F0DE7"/>
    <w:rsid w:val="5E6E2DD8"/>
    <w:rsid w:val="5E7B54F5"/>
    <w:rsid w:val="5E8048B9"/>
    <w:rsid w:val="5E856373"/>
    <w:rsid w:val="5E8720EC"/>
    <w:rsid w:val="5E9345EC"/>
    <w:rsid w:val="5EAA7B88"/>
    <w:rsid w:val="5EBF1885"/>
    <w:rsid w:val="5ECC3FA2"/>
    <w:rsid w:val="5EEB267A"/>
    <w:rsid w:val="5EEC63F2"/>
    <w:rsid w:val="5EFB03E4"/>
    <w:rsid w:val="5F1C2834"/>
    <w:rsid w:val="5F630463"/>
    <w:rsid w:val="5F742670"/>
    <w:rsid w:val="5F8108E9"/>
    <w:rsid w:val="5F8605F5"/>
    <w:rsid w:val="5F893C41"/>
    <w:rsid w:val="5F8E3006"/>
    <w:rsid w:val="5F9E149B"/>
    <w:rsid w:val="5FB46F10"/>
    <w:rsid w:val="5FD924D3"/>
    <w:rsid w:val="5FE01AB3"/>
    <w:rsid w:val="5FEB2206"/>
    <w:rsid w:val="5FFE462F"/>
    <w:rsid w:val="60093361"/>
    <w:rsid w:val="601D2D07"/>
    <w:rsid w:val="603242D9"/>
    <w:rsid w:val="60593614"/>
    <w:rsid w:val="606C1599"/>
    <w:rsid w:val="607246D5"/>
    <w:rsid w:val="60732927"/>
    <w:rsid w:val="608232CE"/>
    <w:rsid w:val="6082700E"/>
    <w:rsid w:val="60AF592A"/>
    <w:rsid w:val="60B44CEE"/>
    <w:rsid w:val="60B46A9C"/>
    <w:rsid w:val="60B66CB8"/>
    <w:rsid w:val="60BA0556"/>
    <w:rsid w:val="60C72C73"/>
    <w:rsid w:val="60CA4511"/>
    <w:rsid w:val="60D31618"/>
    <w:rsid w:val="60E07891"/>
    <w:rsid w:val="60EB4BB4"/>
    <w:rsid w:val="61112140"/>
    <w:rsid w:val="612E684E"/>
    <w:rsid w:val="61333E65"/>
    <w:rsid w:val="61587D6F"/>
    <w:rsid w:val="615A3AE7"/>
    <w:rsid w:val="6166248C"/>
    <w:rsid w:val="61686204"/>
    <w:rsid w:val="617E77D6"/>
    <w:rsid w:val="61952D71"/>
    <w:rsid w:val="61B825BC"/>
    <w:rsid w:val="61C947C9"/>
    <w:rsid w:val="61DC274E"/>
    <w:rsid w:val="61E67129"/>
    <w:rsid w:val="61FC4B9F"/>
    <w:rsid w:val="6200468F"/>
    <w:rsid w:val="6200643D"/>
    <w:rsid w:val="62261C1B"/>
    <w:rsid w:val="622A170C"/>
    <w:rsid w:val="62397BA1"/>
    <w:rsid w:val="624B51DE"/>
    <w:rsid w:val="62546789"/>
    <w:rsid w:val="625C563D"/>
    <w:rsid w:val="625E13B5"/>
    <w:rsid w:val="6260512D"/>
    <w:rsid w:val="62772DEA"/>
    <w:rsid w:val="627E55B4"/>
    <w:rsid w:val="62856942"/>
    <w:rsid w:val="628D57F7"/>
    <w:rsid w:val="62A25746"/>
    <w:rsid w:val="62A50D92"/>
    <w:rsid w:val="62CA6A4B"/>
    <w:rsid w:val="63092E9C"/>
    <w:rsid w:val="6315416A"/>
    <w:rsid w:val="631B0CB4"/>
    <w:rsid w:val="6324517E"/>
    <w:rsid w:val="633C2039"/>
    <w:rsid w:val="634405AB"/>
    <w:rsid w:val="634458A2"/>
    <w:rsid w:val="6381535B"/>
    <w:rsid w:val="63AE011A"/>
    <w:rsid w:val="63B03E93"/>
    <w:rsid w:val="63C33ED1"/>
    <w:rsid w:val="63D23E09"/>
    <w:rsid w:val="63D4270A"/>
    <w:rsid w:val="63D95197"/>
    <w:rsid w:val="63DC6A36"/>
    <w:rsid w:val="63E1404C"/>
    <w:rsid w:val="63E61662"/>
    <w:rsid w:val="63F0428F"/>
    <w:rsid w:val="63FA510E"/>
    <w:rsid w:val="641B57B0"/>
    <w:rsid w:val="646A2293"/>
    <w:rsid w:val="64992B79"/>
    <w:rsid w:val="64A55079"/>
    <w:rsid w:val="64CA4AE0"/>
    <w:rsid w:val="64CC0858"/>
    <w:rsid w:val="64D67929"/>
    <w:rsid w:val="64D83934"/>
    <w:rsid w:val="64E57B6C"/>
    <w:rsid w:val="64F14763"/>
    <w:rsid w:val="64F658D5"/>
    <w:rsid w:val="64FB2EEB"/>
    <w:rsid w:val="64FE478A"/>
    <w:rsid w:val="65167D25"/>
    <w:rsid w:val="65180914"/>
    <w:rsid w:val="654900FB"/>
    <w:rsid w:val="654E0E95"/>
    <w:rsid w:val="659D21F5"/>
    <w:rsid w:val="65A17F37"/>
    <w:rsid w:val="65A92947"/>
    <w:rsid w:val="65B35574"/>
    <w:rsid w:val="65B8702E"/>
    <w:rsid w:val="65CB0B10"/>
    <w:rsid w:val="65E816C2"/>
    <w:rsid w:val="65F22540"/>
    <w:rsid w:val="66065FEC"/>
    <w:rsid w:val="66293A88"/>
    <w:rsid w:val="66344907"/>
    <w:rsid w:val="66383CCB"/>
    <w:rsid w:val="66552ACF"/>
    <w:rsid w:val="667C005C"/>
    <w:rsid w:val="668F4233"/>
    <w:rsid w:val="66990C0E"/>
    <w:rsid w:val="66BB0B84"/>
    <w:rsid w:val="66C739CD"/>
    <w:rsid w:val="66E16111"/>
    <w:rsid w:val="66F61BBC"/>
    <w:rsid w:val="66FE4F15"/>
    <w:rsid w:val="67334BBF"/>
    <w:rsid w:val="67452B44"/>
    <w:rsid w:val="67696832"/>
    <w:rsid w:val="676A6106"/>
    <w:rsid w:val="677671A1"/>
    <w:rsid w:val="679A69EC"/>
    <w:rsid w:val="679B2764"/>
    <w:rsid w:val="67AB6E4B"/>
    <w:rsid w:val="67AC4971"/>
    <w:rsid w:val="67B11F87"/>
    <w:rsid w:val="67D22629"/>
    <w:rsid w:val="67E00067"/>
    <w:rsid w:val="682E35D8"/>
    <w:rsid w:val="68324E76"/>
    <w:rsid w:val="683E7CD5"/>
    <w:rsid w:val="68464DC5"/>
    <w:rsid w:val="685F3791"/>
    <w:rsid w:val="687E015D"/>
    <w:rsid w:val="6888718C"/>
    <w:rsid w:val="68A85138"/>
    <w:rsid w:val="68CA1553"/>
    <w:rsid w:val="68D1407C"/>
    <w:rsid w:val="68DE0B5A"/>
    <w:rsid w:val="68E36170"/>
    <w:rsid w:val="68F62348"/>
    <w:rsid w:val="68F95994"/>
    <w:rsid w:val="692C5D69"/>
    <w:rsid w:val="693B7D5A"/>
    <w:rsid w:val="693E784B"/>
    <w:rsid w:val="695D5F23"/>
    <w:rsid w:val="69670B4F"/>
    <w:rsid w:val="69763488"/>
    <w:rsid w:val="698C4A5A"/>
    <w:rsid w:val="69AF24F6"/>
    <w:rsid w:val="69F148BD"/>
    <w:rsid w:val="69FF3442"/>
    <w:rsid w:val="69FF6FDA"/>
    <w:rsid w:val="6A0665BA"/>
    <w:rsid w:val="6A1A16A2"/>
    <w:rsid w:val="6A220F1A"/>
    <w:rsid w:val="6A3A44B6"/>
    <w:rsid w:val="6A521800"/>
    <w:rsid w:val="6A6E4160"/>
    <w:rsid w:val="6A721EA2"/>
    <w:rsid w:val="6A7F011B"/>
    <w:rsid w:val="6A892D47"/>
    <w:rsid w:val="6AA61B4B"/>
    <w:rsid w:val="6AA656A7"/>
    <w:rsid w:val="6AB06375"/>
    <w:rsid w:val="6AB53B3C"/>
    <w:rsid w:val="6AD06BC8"/>
    <w:rsid w:val="6AED777A"/>
    <w:rsid w:val="6AF503DD"/>
    <w:rsid w:val="6B0B7C00"/>
    <w:rsid w:val="6B1D005F"/>
    <w:rsid w:val="6B32518D"/>
    <w:rsid w:val="6B3E7FD6"/>
    <w:rsid w:val="6B460C38"/>
    <w:rsid w:val="6B480E55"/>
    <w:rsid w:val="6B910106"/>
    <w:rsid w:val="6BBC4DCC"/>
    <w:rsid w:val="6BDD77EF"/>
    <w:rsid w:val="6BEE7306"/>
    <w:rsid w:val="6C1A634D"/>
    <w:rsid w:val="6C1B20C5"/>
    <w:rsid w:val="6C276CBC"/>
    <w:rsid w:val="6C2E1DF8"/>
    <w:rsid w:val="6C382C77"/>
    <w:rsid w:val="6C3A079D"/>
    <w:rsid w:val="6C5C4BB7"/>
    <w:rsid w:val="6C7A503E"/>
    <w:rsid w:val="6C7D4B2E"/>
    <w:rsid w:val="6C7D6982"/>
    <w:rsid w:val="6C8222E0"/>
    <w:rsid w:val="6C931878"/>
    <w:rsid w:val="6C9A748E"/>
    <w:rsid w:val="6CA13639"/>
    <w:rsid w:val="6CB57E24"/>
    <w:rsid w:val="6CE34991"/>
    <w:rsid w:val="6D1A237D"/>
    <w:rsid w:val="6D396CA7"/>
    <w:rsid w:val="6D521B17"/>
    <w:rsid w:val="6D57537F"/>
    <w:rsid w:val="6D7D4DE5"/>
    <w:rsid w:val="6D8F4DCC"/>
    <w:rsid w:val="6D98030F"/>
    <w:rsid w:val="6D9E2FAE"/>
    <w:rsid w:val="6DC81DD9"/>
    <w:rsid w:val="6DEA61F3"/>
    <w:rsid w:val="6DF130DE"/>
    <w:rsid w:val="6DF8446C"/>
    <w:rsid w:val="6E032E11"/>
    <w:rsid w:val="6E0F7A08"/>
    <w:rsid w:val="6E13574A"/>
    <w:rsid w:val="6E2214E9"/>
    <w:rsid w:val="6E364F94"/>
    <w:rsid w:val="6E6B7334"/>
    <w:rsid w:val="6E761835"/>
    <w:rsid w:val="6E9248C1"/>
    <w:rsid w:val="6E9817AB"/>
    <w:rsid w:val="6E9C129B"/>
    <w:rsid w:val="6EB83BFB"/>
    <w:rsid w:val="6EBD1446"/>
    <w:rsid w:val="6EC627BC"/>
    <w:rsid w:val="6EC72090"/>
    <w:rsid w:val="6EE40E94"/>
    <w:rsid w:val="6F032A58"/>
    <w:rsid w:val="6F1B2B08"/>
    <w:rsid w:val="6F285225"/>
    <w:rsid w:val="6F3109DA"/>
    <w:rsid w:val="6F392F8E"/>
    <w:rsid w:val="6F4B0F13"/>
    <w:rsid w:val="6F5222A2"/>
    <w:rsid w:val="6F5E1E54"/>
    <w:rsid w:val="6F7E6BF3"/>
    <w:rsid w:val="6FB62831"/>
    <w:rsid w:val="6FBB4A72"/>
    <w:rsid w:val="6FBD596D"/>
    <w:rsid w:val="6FF60E7F"/>
    <w:rsid w:val="6FF9096F"/>
    <w:rsid w:val="6FFE7D34"/>
    <w:rsid w:val="70027824"/>
    <w:rsid w:val="700E61C9"/>
    <w:rsid w:val="70182BA3"/>
    <w:rsid w:val="701F03D6"/>
    <w:rsid w:val="70251764"/>
    <w:rsid w:val="702E686B"/>
    <w:rsid w:val="704020FA"/>
    <w:rsid w:val="70447E3C"/>
    <w:rsid w:val="706263E3"/>
    <w:rsid w:val="708E10B8"/>
    <w:rsid w:val="708F6D10"/>
    <w:rsid w:val="70CC398E"/>
    <w:rsid w:val="70FF5B11"/>
    <w:rsid w:val="71184E25"/>
    <w:rsid w:val="711F61B4"/>
    <w:rsid w:val="71285068"/>
    <w:rsid w:val="713C0B14"/>
    <w:rsid w:val="7148395C"/>
    <w:rsid w:val="714874B8"/>
    <w:rsid w:val="714B0D57"/>
    <w:rsid w:val="715B71FA"/>
    <w:rsid w:val="715E4F2E"/>
    <w:rsid w:val="715F4802"/>
    <w:rsid w:val="7161057A"/>
    <w:rsid w:val="716B764B"/>
    <w:rsid w:val="71754026"/>
    <w:rsid w:val="718C61C9"/>
    <w:rsid w:val="71995F66"/>
    <w:rsid w:val="71A05546"/>
    <w:rsid w:val="71B75340"/>
    <w:rsid w:val="71D15700"/>
    <w:rsid w:val="71DE7E1D"/>
    <w:rsid w:val="71F17B50"/>
    <w:rsid w:val="71FE04BF"/>
    <w:rsid w:val="72247F25"/>
    <w:rsid w:val="72477770"/>
    <w:rsid w:val="727918F3"/>
    <w:rsid w:val="729F75AC"/>
    <w:rsid w:val="72AC3A77"/>
    <w:rsid w:val="72B172DF"/>
    <w:rsid w:val="72BC54FA"/>
    <w:rsid w:val="72BF4A5A"/>
    <w:rsid w:val="72C47013"/>
    <w:rsid w:val="72FA6ED8"/>
    <w:rsid w:val="731A6C33"/>
    <w:rsid w:val="732D4BB8"/>
    <w:rsid w:val="734463A5"/>
    <w:rsid w:val="735247B7"/>
    <w:rsid w:val="735859AD"/>
    <w:rsid w:val="737427E7"/>
    <w:rsid w:val="737A3B75"/>
    <w:rsid w:val="73A11102"/>
    <w:rsid w:val="73A429A0"/>
    <w:rsid w:val="73AF1A71"/>
    <w:rsid w:val="73B07597"/>
    <w:rsid w:val="73C179F6"/>
    <w:rsid w:val="73C51294"/>
    <w:rsid w:val="73D2750D"/>
    <w:rsid w:val="73DC038C"/>
    <w:rsid w:val="73E01C2A"/>
    <w:rsid w:val="73E6120B"/>
    <w:rsid w:val="73FB6A64"/>
    <w:rsid w:val="740022CC"/>
    <w:rsid w:val="7416564C"/>
    <w:rsid w:val="742026EA"/>
    <w:rsid w:val="742D6E39"/>
    <w:rsid w:val="743401C8"/>
    <w:rsid w:val="74400593"/>
    <w:rsid w:val="74510D7A"/>
    <w:rsid w:val="745443C6"/>
    <w:rsid w:val="745D327B"/>
    <w:rsid w:val="74602D6B"/>
    <w:rsid w:val="7480340D"/>
    <w:rsid w:val="74907DCC"/>
    <w:rsid w:val="749D3FBF"/>
    <w:rsid w:val="74A215D5"/>
    <w:rsid w:val="74AC5FB0"/>
    <w:rsid w:val="74B03CF2"/>
    <w:rsid w:val="74CE4179"/>
    <w:rsid w:val="74D07EF1"/>
    <w:rsid w:val="74E474F8"/>
    <w:rsid w:val="74FC0CE6"/>
    <w:rsid w:val="7501454E"/>
    <w:rsid w:val="751A5610"/>
    <w:rsid w:val="751D6EAE"/>
    <w:rsid w:val="752B3379"/>
    <w:rsid w:val="753164B5"/>
    <w:rsid w:val="75461F61"/>
    <w:rsid w:val="754B7577"/>
    <w:rsid w:val="756E770A"/>
    <w:rsid w:val="75905A22"/>
    <w:rsid w:val="759233F8"/>
    <w:rsid w:val="75B3511C"/>
    <w:rsid w:val="75BF5BC1"/>
    <w:rsid w:val="75C31803"/>
    <w:rsid w:val="75C34332"/>
    <w:rsid w:val="75D25EEA"/>
    <w:rsid w:val="75F145C2"/>
    <w:rsid w:val="75F53987"/>
    <w:rsid w:val="760D0CD1"/>
    <w:rsid w:val="760F2C9B"/>
    <w:rsid w:val="7610431D"/>
    <w:rsid w:val="76116A13"/>
    <w:rsid w:val="76876CD5"/>
    <w:rsid w:val="76944F4E"/>
    <w:rsid w:val="76B178AE"/>
    <w:rsid w:val="76E90249"/>
    <w:rsid w:val="77020109"/>
    <w:rsid w:val="771542E1"/>
    <w:rsid w:val="77364257"/>
    <w:rsid w:val="773724A9"/>
    <w:rsid w:val="77416E84"/>
    <w:rsid w:val="774D3A7A"/>
    <w:rsid w:val="77626DFA"/>
    <w:rsid w:val="776B3F01"/>
    <w:rsid w:val="77754D7F"/>
    <w:rsid w:val="778E7BEF"/>
    <w:rsid w:val="77901BB9"/>
    <w:rsid w:val="779F004E"/>
    <w:rsid w:val="77C60C6B"/>
    <w:rsid w:val="77C655DB"/>
    <w:rsid w:val="77C875A5"/>
    <w:rsid w:val="77F9150C"/>
    <w:rsid w:val="782A5B6A"/>
    <w:rsid w:val="784B788E"/>
    <w:rsid w:val="786372CE"/>
    <w:rsid w:val="78745037"/>
    <w:rsid w:val="78827754"/>
    <w:rsid w:val="78886D34"/>
    <w:rsid w:val="788D7EA7"/>
    <w:rsid w:val="789E0306"/>
    <w:rsid w:val="78BB2C66"/>
    <w:rsid w:val="78CE0BEB"/>
    <w:rsid w:val="78E21FA1"/>
    <w:rsid w:val="78F46178"/>
    <w:rsid w:val="78FF0DA4"/>
    <w:rsid w:val="790C1713"/>
    <w:rsid w:val="792425B9"/>
    <w:rsid w:val="792627D5"/>
    <w:rsid w:val="793A3F78"/>
    <w:rsid w:val="79431BA0"/>
    <w:rsid w:val="794669D3"/>
    <w:rsid w:val="79534C4C"/>
    <w:rsid w:val="79570BE0"/>
    <w:rsid w:val="795F5CE7"/>
    <w:rsid w:val="79667075"/>
    <w:rsid w:val="79766B8D"/>
    <w:rsid w:val="798228B3"/>
    <w:rsid w:val="798B6ADC"/>
    <w:rsid w:val="79D7762B"/>
    <w:rsid w:val="79D833A4"/>
    <w:rsid w:val="79E85CDC"/>
    <w:rsid w:val="79EB1329"/>
    <w:rsid w:val="7A1563A6"/>
    <w:rsid w:val="7A17211E"/>
    <w:rsid w:val="7A1E525A"/>
    <w:rsid w:val="7A37631C"/>
    <w:rsid w:val="7A5275FA"/>
    <w:rsid w:val="7A664E53"/>
    <w:rsid w:val="7A666C01"/>
    <w:rsid w:val="7A7E03EF"/>
    <w:rsid w:val="7A8333F9"/>
    <w:rsid w:val="7A8A28F0"/>
    <w:rsid w:val="7A9D6AC7"/>
    <w:rsid w:val="7AA634A2"/>
    <w:rsid w:val="7ACC2F08"/>
    <w:rsid w:val="7AD41DBD"/>
    <w:rsid w:val="7AEA15E0"/>
    <w:rsid w:val="7AEA69F0"/>
    <w:rsid w:val="7B034450"/>
    <w:rsid w:val="7B046B46"/>
    <w:rsid w:val="7B0C1557"/>
    <w:rsid w:val="7B116B6D"/>
    <w:rsid w:val="7B2A40D3"/>
    <w:rsid w:val="7B2F5245"/>
    <w:rsid w:val="7B430CF1"/>
    <w:rsid w:val="7B8C08E9"/>
    <w:rsid w:val="7B8F3F36"/>
    <w:rsid w:val="7B931C78"/>
    <w:rsid w:val="7B95154C"/>
    <w:rsid w:val="7B9A1258"/>
    <w:rsid w:val="7B9A39B4"/>
    <w:rsid w:val="7BA67BFD"/>
    <w:rsid w:val="7BB5399C"/>
    <w:rsid w:val="7BB67714"/>
    <w:rsid w:val="7BB8348D"/>
    <w:rsid w:val="7BE46C9E"/>
    <w:rsid w:val="7BF81ADB"/>
    <w:rsid w:val="7C0466D2"/>
    <w:rsid w:val="7C174657"/>
    <w:rsid w:val="7C1C1C6D"/>
    <w:rsid w:val="7C243E0A"/>
    <w:rsid w:val="7C6333F8"/>
    <w:rsid w:val="7C6B04FF"/>
    <w:rsid w:val="7C790E6E"/>
    <w:rsid w:val="7CCE7790"/>
    <w:rsid w:val="7CE87DA1"/>
    <w:rsid w:val="7D2708CA"/>
    <w:rsid w:val="7D364FB1"/>
    <w:rsid w:val="7D3F20B7"/>
    <w:rsid w:val="7D5F62B6"/>
    <w:rsid w:val="7D6A6A08"/>
    <w:rsid w:val="7D6E474B"/>
    <w:rsid w:val="7D755AD9"/>
    <w:rsid w:val="7D853842"/>
    <w:rsid w:val="7D8775BA"/>
    <w:rsid w:val="7D9D0B8C"/>
    <w:rsid w:val="7DAC5273"/>
    <w:rsid w:val="7DB859C6"/>
    <w:rsid w:val="7DCE51E9"/>
    <w:rsid w:val="7DDC4BC5"/>
    <w:rsid w:val="7DEB18F7"/>
    <w:rsid w:val="7E097FCF"/>
    <w:rsid w:val="7E0E3838"/>
    <w:rsid w:val="7E417769"/>
    <w:rsid w:val="7E551467"/>
    <w:rsid w:val="7E6D67B0"/>
    <w:rsid w:val="7E8A7362"/>
    <w:rsid w:val="7EB81029"/>
    <w:rsid w:val="7EBF4B32"/>
    <w:rsid w:val="7ECA59B1"/>
    <w:rsid w:val="7ECB737E"/>
    <w:rsid w:val="7EE54599"/>
    <w:rsid w:val="7F3B0FE3"/>
    <w:rsid w:val="7F3B240A"/>
    <w:rsid w:val="7F4A08A0"/>
    <w:rsid w:val="7F4F4108"/>
    <w:rsid w:val="7F6C6A68"/>
    <w:rsid w:val="7F7407DA"/>
    <w:rsid w:val="7F8F6BFA"/>
    <w:rsid w:val="7FBA3C77"/>
    <w:rsid w:val="7FBD72C3"/>
    <w:rsid w:val="7FC5261C"/>
    <w:rsid w:val="7FCE14D1"/>
    <w:rsid w:val="7FF1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nhideWhenUsed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autoRedefine/>
    <w:unhideWhenUsed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autoRedefine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341</Words>
  <Characters>6141</Characters>
  <Lines>0</Lines>
  <Paragraphs>0</Paragraphs>
  <TotalTime>10</TotalTime>
  <ScaleCrop>false</ScaleCrop>
  <LinksUpToDate>false</LinksUpToDate>
  <CharactersWithSpaces>694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01:23:00Z</dcterms:created>
  <dc:creator>guocc</dc:creator>
  <cp:lastModifiedBy>Guo</cp:lastModifiedBy>
  <dcterms:modified xsi:type="dcterms:W3CDTF">2024-12-27T06:4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AF62F82F0064E9889C2B14DEF761D28_12</vt:lpwstr>
  </property>
  <property fmtid="{D5CDD505-2E9C-101B-9397-08002B2CF9AE}" pid="4" name="KSOTemplateDocerSaveRecord">
    <vt:lpwstr>eyJoZGlkIjoiYjc0YjdlMzQ5MGEzYzhkMmE5ZjNhNjc2NmQzNjNkMjIiLCJ1c2VySWQiOiI0MjU5NzgxNzQifQ==</vt:lpwstr>
  </property>
</Properties>
</file>